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B9C9F" w14:textId="77777777" w:rsidR="001130E3" w:rsidRDefault="001130E3" w:rsidP="0071115C">
      <w:pPr>
        <w:tabs>
          <w:tab w:val="left" w:pos="573"/>
        </w:tabs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77434052"/>
    </w:p>
    <w:p w14:paraId="17B95E21" w14:textId="53A8F4D0" w:rsidR="001130E3" w:rsidRDefault="001130E3" w:rsidP="001130E3">
      <w:pPr>
        <w:tabs>
          <w:tab w:val="left" w:pos="573"/>
        </w:tabs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3E48FFB" wp14:editId="62746CA5">
            <wp:extent cx="1098550" cy="1252183"/>
            <wp:effectExtent l="0" t="0" r="6350" b="5715"/>
            <wp:docPr id="10323" name="Picture 10323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3" name="Picture 10323" descr="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2193" cy="1267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BB3AB" w14:textId="77777777" w:rsidR="001130E3" w:rsidRDefault="001130E3" w:rsidP="0071115C">
      <w:pPr>
        <w:tabs>
          <w:tab w:val="left" w:pos="573"/>
        </w:tabs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5ECE3E" w14:textId="3D5CD608" w:rsidR="00A2474B" w:rsidRDefault="00A2474B" w:rsidP="0071115C">
      <w:pPr>
        <w:tabs>
          <w:tab w:val="left" w:pos="573"/>
        </w:tabs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2474B">
        <w:rPr>
          <w:rFonts w:ascii="Times New Roman" w:eastAsia="Times New Roman" w:hAnsi="Times New Roman" w:cs="Times New Roman"/>
          <w:b/>
          <w:sz w:val="24"/>
          <w:szCs w:val="24"/>
        </w:rPr>
        <w:t>Kilimanjaro Christian Medical University College, Moshi-Tanzania</w:t>
      </w:r>
    </w:p>
    <w:p w14:paraId="371AE070" w14:textId="77777777" w:rsidR="002F7BC9" w:rsidRDefault="002F7BC9" w:rsidP="00A2474B">
      <w:pPr>
        <w:tabs>
          <w:tab w:val="left" w:pos="573"/>
        </w:tabs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uilding Stronger Universities in Developing Countries</w:t>
      </w:r>
    </w:p>
    <w:bookmarkEnd w:id="0"/>
    <w:p w14:paraId="1D210035" w14:textId="77777777" w:rsidR="00C42D98" w:rsidRPr="00A2474B" w:rsidRDefault="00C42D98" w:rsidP="00A2474B">
      <w:pPr>
        <w:tabs>
          <w:tab w:val="left" w:pos="573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611AABA" w14:textId="77777777" w:rsidR="0037002E" w:rsidRDefault="0037002E" w:rsidP="00A2474B">
      <w:pPr>
        <w:tabs>
          <w:tab w:val="left" w:pos="573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1" w:name="_Hlk77434070"/>
      <w:r>
        <w:rPr>
          <w:rFonts w:ascii="Times New Roman" w:eastAsia="Calibri" w:hAnsi="Times New Roman" w:cs="Times New Roman"/>
          <w:b/>
          <w:bCs/>
          <w:sz w:val="24"/>
          <w:szCs w:val="24"/>
        </w:rPr>
        <w:t>SURVEY QUESTIONNAIRE</w:t>
      </w:r>
    </w:p>
    <w:bookmarkEnd w:id="1"/>
    <w:p w14:paraId="3ECF6142" w14:textId="77777777" w:rsidR="002F7BC9" w:rsidRDefault="002F7BC9" w:rsidP="00A2474B">
      <w:pPr>
        <w:tabs>
          <w:tab w:val="left" w:pos="573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4D309F4" w14:textId="77777777" w:rsidR="00A2474B" w:rsidRDefault="00A2474B" w:rsidP="00CE6200">
      <w:pPr>
        <w:tabs>
          <w:tab w:val="left" w:pos="573"/>
        </w:tabs>
        <w:spacing w:after="200" w:line="276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ITLE: </w:t>
      </w:r>
      <w:r w:rsidR="00CE6200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bookmarkStart w:id="2" w:name="_Hlk77434151"/>
      <w:r w:rsidR="00CE6200" w:rsidRPr="00CE6200">
        <w:rPr>
          <w:rFonts w:ascii="Times New Roman" w:hAnsi="Times New Roman" w:cs="Times New Roman"/>
          <w:b/>
          <w:sz w:val="24"/>
          <w:szCs w:val="24"/>
        </w:rPr>
        <w:t xml:space="preserve">Use of anti-gSG6-P1 IgG as a serological biomarker to assess temporal exposure to </w:t>
      </w:r>
      <w:r w:rsidR="00CE6200" w:rsidRPr="00CE6200">
        <w:rPr>
          <w:rFonts w:ascii="Times New Roman" w:hAnsi="Times New Roman" w:cs="Times New Roman"/>
          <w:b/>
          <w:i/>
          <w:sz w:val="24"/>
          <w:szCs w:val="24"/>
        </w:rPr>
        <w:t xml:space="preserve">Anopheles’ </w:t>
      </w:r>
      <w:r w:rsidR="00CE6200" w:rsidRPr="00CE6200">
        <w:rPr>
          <w:rFonts w:ascii="Times New Roman" w:hAnsi="Times New Roman" w:cs="Times New Roman"/>
          <w:b/>
          <w:sz w:val="24"/>
          <w:szCs w:val="24"/>
        </w:rPr>
        <w:t>mosquito bites in Lower Moshi</w:t>
      </w:r>
      <w:bookmarkEnd w:id="2"/>
    </w:p>
    <w:p w14:paraId="1F319B7A" w14:textId="77777777" w:rsidR="002F7BC9" w:rsidRDefault="002F7BC9" w:rsidP="0037002E">
      <w:pPr>
        <w:tabs>
          <w:tab w:val="left" w:pos="573"/>
        </w:tabs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D2655E3" w14:textId="1B28BDE7" w:rsidR="002F7BC9" w:rsidRPr="00DA013A" w:rsidRDefault="002F7BC9" w:rsidP="002F7BC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lk77434631"/>
      <w:r w:rsidRPr="00DA013A">
        <w:rPr>
          <w:rFonts w:ascii="Times New Roman" w:eastAsia="Times New Roman" w:hAnsi="Times New Roman" w:cs="Times New Roman"/>
          <w:b/>
          <w:sz w:val="24"/>
          <w:szCs w:val="24"/>
        </w:rPr>
        <w:t>INVESTIGATORS: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ab/>
      </w:r>
      <w:r w:rsidRPr="00DA013A">
        <w:rPr>
          <w:rFonts w:ascii="Times New Roman" w:eastAsia="Times New Roman" w:hAnsi="Times New Roman" w:cs="Times New Roman"/>
          <w:sz w:val="24"/>
          <w:szCs w:val="24"/>
        </w:rPr>
        <w:tab/>
        <w:t xml:space="preserve">Nancy Kassam, </w:t>
      </w:r>
      <w:r w:rsidR="003C2965">
        <w:rPr>
          <w:rFonts w:ascii="Times New Roman" w:eastAsia="Times New Roman" w:hAnsi="Times New Roman" w:cs="Times New Roman"/>
          <w:sz w:val="24"/>
          <w:szCs w:val="24"/>
        </w:rPr>
        <w:t xml:space="preserve">Associate 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Prof. Reginald </w:t>
      </w:r>
      <w:proofErr w:type="spellStart"/>
      <w:r w:rsidRPr="00DA013A">
        <w:rPr>
          <w:rFonts w:ascii="Times New Roman" w:eastAsia="Times New Roman" w:hAnsi="Times New Roman" w:cs="Times New Roman"/>
          <w:sz w:val="24"/>
          <w:szCs w:val="24"/>
        </w:rPr>
        <w:t>Kavishe</w:t>
      </w:r>
      <w:proofErr w:type="spellEnd"/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and Robert Kaaya</w:t>
      </w:r>
    </w:p>
    <w:p w14:paraId="52B9B2A4" w14:textId="7BCB9CAC" w:rsidR="002F7BC9" w:rsidRPr="004058DA" w:rsidRDefault="002F7BC9" w:rsidP="002F7BC9">
      <w:pPr>
        <w:spacing w:line="360" w:lineRule="auto"/>
        <w:ind w:left="2880" w:hanging="2880"/>
        <w:rPr>
          <w:rFonts w:ascii="Times New Roman" w:eastAsia="Times New Roman" w:hAnsi="Times New Roman" w:cs="Times New Roman"/>
          <w:sz w:val="24"/>
          <w:szCs w:val="24"/>
        </w:rPr>
      </w:pPr>
      <w:bookmarkStart w:id="4" w:name="_Hlk77434700"/>
      <w:bookmarkEnd w:id="3"/>
      <w:r w:rsidRPr="00DA013A">
        <w:rPr>
          <w:rFonts w:ascii="Times New Roman" w:eastAsia="Times New Roman" w:hAnsi="Times New Roman" w:cs="Times New Roman"/>
          <w:b/>
          <w:sz w:val="24"/>
          <w:szCs w:val="24"/>
        </w:rPr>
        <w:t>COLABORATORS: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ab/>
      </w:r>
      <w:r w:rsidR="003C2965">
        <w:rPr>
          <w:rFonts w:ascii="Times New Roman" w:eastAsia="Times New Roman" w:hAnsi="Times New Roman" w:cs="Times New Roman"/>
          <w:sz w:val="24"/>
          <w:szCs w:val="24"/>
        </w:rPr>
        <w:t xml:space="preserve">Associate 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Prof. Michael </w:t>
      </w:r>
      <w:proofErr w:type="spellStart"/>
      <w:r w:rsidRPr="00DA013A">
        <w:rPr>
          <w:rFonts w:ascii="Times New Roman" w:eastAsia="Times New Roman" w:hAnsi="Times New Roman" w:cs="Times New Roman"/>
          <w:sz w:val="24"/>
          <w:szCs w:val="24"/>
        </w:rPr>
        <w:t>Alifrangis</w:t>
      </w:r>
      <w:proofErr w:type="spellEnd"/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3C2965">
        <w:rPr>
          <w:rFonts w:ascii="Times New Roman" w:eastAsia="Times New Roman" w:hAnsi="Times New Roman" w:cs="Times New Roman"/>
          <w:sz w:val="24"/>
          <w:szCs w:val="24"/>
        </w:rPr>
        <w:t xml:space="preserve">Associate 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>Prof. Christian William W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g, </w:t>
      </w:r>
      <w:r w:rsidR="003C2965">
        <w:rPr>
          <w:rFonts w:ascii="Times New Roman" w:eastAsia="Times New Roman" w:hAnsi="Times New Roman" w:cs="Times New Roman"/>
          <w:sz w:val="24"/>
          <w:szCs w:val="24"/>
        </w:rPr>
        <w:t xml:space="preserve">Associat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of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entz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miegelow</w:t>
      </w:r>
      <w:proofErr w:type="spellEnd"/>
    </w:p>
    <w:bookmarkEnd w:id="4"/>
    <w:p w14:paraId="39071ADD" w14:textId="77777777" w:rsidR="00A2474B" w:rsidRPr="00147B06" w:rsidRDefault="00A2474B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198"/>
      </w:tblGrid>
      <w:tr w:rsidR="0037002E" w:rsidRPr="00147B06" w14:paraId="76393CC2" w14:textId="77777777" w:rsidTr="002E574D">
        <w:trPr>
          <w:trHeight w:val="2078"/>
        </w:trPr>
        <w:tc>
          <w:tcPr>
            <w:tcW w:w="9198" w:type="dxa"/>
          </w:tcPr>
          <w:p w14:paraId="609E6F98" w14:textId="77777777" w:rsidR="0037002E" w:rsidRPr="00147B06" w:rsidRDefault="0037002E" w:rsidP="002E574D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5" w:name="_Hlk77434844"/>
            <w:r w:rsidRPr="00147B06">
              <w:rPr>
                <w:rFonts w:ascii="Times New Roman" w:eastAsia="Calibri" w:hAnsi="Times New Roman" w:cs="Times New Roman"/>
                <w:sz w:val="24"/>
                <w:szCs w:val="24"/>
              </w:rPr>
              <w:t>DATE: ______ / ___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 /_________  Participant’s</w:t>
            </w:r>
            <w:r w:rsidRPr="00147B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D Number _______________________</w:t>
            </w:r>
          </w:p>
          <w:p w14:paraId="392BF5DB" w14:textId="77777777" w:rsidR="00FF16C3" w:rsidRPr="00FF16C3" w:rsidRDefault="0037002E" w:rsidP="002E574D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</w:pPr>
            <w:r w:rsidRPr="00147B06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           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         (Day      /</w:t>
            </w:r>
            <w:r w:rsidRPr="00147B06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  month      /             year)</w:t>
            </w:r>
          </w:p>
          <w:p w14:paraId="6683B204" w14:textId="77777777" w:rsidR="0037002E" w:rsidRPr="00147B06" w:rsidRDefault="0037002E" w:rsidP="002E574D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sz w:val="24"/>
                <w:szCs w:val="24"/>
              </w:rPr>
              <w:t>Initials of interviewer: ___________________ Signature: _______________________</w:t>
            </w:r>
          </w:p>
          <w:p w14:paraId="65512D06" w14:textId="77777777" w:rsidR="0037002E" w:rsidRPr="00147B06" w:rsidRDefault="0037002E" w:rsidP="002E574D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rvey number</w:t>
            </w:r>
            <w:r w:rsidR="0083790B">
              <w:rPr>
                <w:rFonts w:ascii="Times New Roman" w:eastAsia="Calibri" w:hAnsi="Times New Roman" w:cs="Times New Roman"/>
                <w:sz w:val="24"/>
                <w:szCs w:val="24"/>
              </w:rPr>
              <w:t>: _________________</w:t>
            </w:r>
            <w:r w:rsidR="00FF16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ouse</w:t>
            </w:r>
            <w:r w:rsidR="00145E1F">
              <w:rPr>
                <w:rFonts w:ascii="Times New Roman" w:eastAsia="Calibri" w:hAnsi="Times New Roman" w:cs="Times New Roman"/>
                <w:sz w:val="24"/>
                <w:szCs w:val="24"/>
              </w:rPr>
              <w:t>hold</w:t>
            </w:r>
            <w:r w:rsidR="00FF16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dentifi</w:t>
            </w:r>
            <w:r w:rsidR="00145E1F">
              <w:rPr>
                <w:rFonts w:ascii="Times New Roman" w:eastAsia="Calibri" w:hAnsi="Times New Roman" w:cs="Times New Roman"/>
                <w:sz w:val="24"/>
                <w:szCs w:val="24"/>
              </w:rPr>
              <w:t>cation number _______________</w:t>
            </w:r>
          </w:p>
        </w:tc>
      </w:tr>
      <w:bookmarkEnd w:id="5"/>
    </w:tbl>
    <w:p w14:paraId="0CDCC8CE" w14:textId="77777777" w:rsidR="0037002E" w:rsidRDefault="0037002E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D1030B9" w14:textId="77777777" w:rsidR="00D30FE5" w:rsidRDefault="00D30FE5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129F14A" w14:textId="77777777" w:rsidR="00D30FE5" w:rsidRDefault="00D30FE5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7E2C748" w14:textId="77777777" w:rsidR="002F7BC9" w:rsidRPr="00147B06" w:rsidRDefault="002F7BC9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203FEBB" w14:textId="77777777" w:rsidR="0037002E" w:rsidRPr="00147B06" w:rsidRDefault="0037002E" w:rsidP="0037002E">
      <w:pPr>
        <w:numPr>
          <w:ilvl w:val="0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bookmarkStart w:id="6" w:name="_Hlk77435132"/>
      <w:r w:rsidRPr="00147B06">
        <w:rPr>
          <w:rFonts w:ascii="Times New Roman" w:eastAsia="Calibri" w:hAnsi="Times New Roman" w:cs="Times New Roman"/>
          <w:b/>
          <w:sz w:val="24"/>
          <w:szCs w:val="24"/>
        </w:rPr>
        <w:lastRenderedPageBreak/>
        <w:t>GENERAL INFORMATION</w:t>
      </w:r>
    </w:p>
    <w:p w14:paraId="5E502326" w14:textId="77777777" w:rsidR="0037002E" w:rsidRPr="00147B06" w:rsidRDefault="00DE63DB" w:rsidP="0037002E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226AC49F">
          <v:rect id="_x0000_i1025" style="width:0;height:1.5pt" o:hralign="center" o:hrstd="t" o:hr="t" fillcolor="#a0a0a0" stroked="f"/>
        </w:pict>
      </w:r>
    </w:p>
    <w:p w14:paraId="43615321" w14:textId="77777777" w:rsidR="0037002E" w:rsidRPr="00147B06" w:rsidRDefault="0037002E" w:rsidP="0037002E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Village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="00AB192B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_____</w:t>
      </w:r>
      <w:r w:rsidR="00B80878">
        <w:rPr>
          <w:rFonts w:ascii="Times New Roman" w:eastAsia="Calibri" w:hAnsi="Times New Roman" w:cs="Times New Roman"/>
          <w:bCs/>
          <w:sz w:val="24"/>
          <w:szCs w:val="24"/>
        </w:rPr>
        <w:t>_________________________</w:t>
      </w:r>
    </w:p>
    <w:p w14:paraId="07BEE92A" w14:textId="77777777" w:rsidR="0037002E" w:rsidRPr="00147B06" w:rsidRDefault="0037002E" w:rsidP="0037002E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Household No.</w:t>
      </w:r>
      <w:r w:rsidR="00D60E3E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="00AB192B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="00D60E3E">
        <w:rPr>
          <w:rFonts w:ascii="Times New Roman" w:eastAsia="Calibri" w:hAnsi="Times New Roman" w:cs="Times New Roman"/>
          <w:bCs/>
          <w:sz w:val="24"/>
          <w:szCs w:val="24"/>
        </w:rPr>
        <w:t>______________________________</w:t>
      </w:r>
    </w:p>
    <w:p w14:paraId="4203B15F" w14:textId="77777777" w:rsidR="00F322DB" w:rsidRPr="00F322DB" w:rsidRDefault="0037002E" w:rsidP="0037002E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F322DB">
        <w:rPr>
          <w:rFonts w:ascii="Times New Roman" w:eastAsia="Calibri" w:hAnsi="Times New Roman" w:cs="Times New Roman"/>
          <w:bCs/>
          <w:sz w:val="24"/>
          <w:szCs w:val="24"/>
        </w:rPr>
        <w:t>GPS coordinates</w:t>
      </w:r>
      <w:r w:rsidR="00AB192B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="00AB192B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F322DB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D60E3E" w:rsidRPr="00F322DB">
        <w:rPr>
          <w:rFonts w:ascii="Times New Roman" w:eastAsia="Calibri" w:hAnsi="Times New Roman" w:cs="Times New Roman"/>
          <w:bCs/>
          <w:sz w:val="24"/>
          <w:szCs w:val="24"/>
        </w:rPr>
        <w:t>______________________________</w:t>
      </w:r>
    </w:p>
    <w:p w14:paraId="22B85D6F" w14:textId="77777777" w:rsidR="0037002E" w:rsidRPr="00147B06" w:rsidRDefault="0037002E" w:rsidP="0037002E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Date of Birth </w:t>
      </w:r>
      <w:r w:rsidRPr="00147B06">
        <w:rPr>
          <w:rFonts w:ascii="Times New Roman" w:eastAsia="Calibri" w:hAnsi="Times New Roman" w:cs="Times New Roman"/>
          <w:sz w:val="24"/>
          <w:szCs w:val="24"/>
        </w:rPr>
        <w:t>(</w:t>
      </w:r>
      <w:r w:rsidRPr="00147B06">
        <w:rPr>
          <w:rFonts w:ascii="Times New Roman" w:eastAsia="Calibri" w:hAnsi="Times New Roman" w:cs="Times New Roman"/>
          <w:i/>
          <w:sz w:val="24"/>
          <w:szCs w:val="24"/>
        </w:rPr>
        <w:t>day/month/year</w:t>
      </w:r>
      <w:r w:rsidR="00D60E3E">
        <w:rPr>
          <w:rFonts w:ascii="Times New Roman" w:eastAsia="Calibri" w:hAnsi="Times New Roman" w:cs="Times New Roman"/>
          <w:sz w:val="24"/>
          <w:szCs w:val="24"/>
        </w:rPr>
        <w:t>)</w:t>
      </w:r>
      <w:r w:rsidR="00AB192B">
        <w:rPr>
          <w:rFonts w:ascii="Times New Roman" w:eastAsia="Calibri" w:hAnsi="Times New Roman" w:cs="Times New Roman"/>
          <w:sz w:val="24"/>
          <w:szCs w:val="24"/>
        </w:rPr>
        <w:tab/>
      </w:r>
      <w:r w:rsidR="00D60E3E">
        <w:rPr>
          <w:rFonts w:ascii="Times New Roman" w:eastAsia="Calibri" w:hAnsi="Times New Roman" w:cs="Times New Roman"/>
          <w:sz w:val="24"/>
          <w:szCs w:val="24"/>
        </w:rPr>
        <w:t xml:space="preserve"> _____ /_____ /______</w:t>
      </w:r>
    </w:p>
    <w:p w14:paraId="15E52F96" w14:textId="77777777" w:rsidR="0037002E" w:rsidRPr="00147B06" w:rsidRDefault="0037002E" w:rsidP="0037002E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Participant’s Age</w:t>
      </w:r>
      <w:r w:rsidR="00AB192B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="00AB192B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_________ </w:t>
      </w:r>
      <w:r w:rsidR="00B80878">
        <w:rPr>
          <w:rFonts w:ascii="Times New Roman" w:eastAsia="Calibri" w:hAnsi="Times New Roman" w:cs="Times New Roman"/>
          <w:sz w:val="24"/>
          <w:szCs w:val="24"/>
        </w:rPr>
        <w:t>Months  __________Y</w:t>
      </w:r>
      <w:r w:rsidRPr="00147B06">
        <w:rPr>
          <w:rFonts w:ascii="Times New Roman" w:eastAsia="Calibri" w:hAnsi="Times New Roman" w:cs="Times New Roman"/>
          <w:sz w:val="24"/>
          <w:szCs w:val="24"/>
        </w:rPr>
        <w:t>ears</w:t>
      </w:r>
    </w:p>
    <w:p w14:paraId="145F532E" w14:textId="77777777" w:rsidR="0037002E" w:rsidRPr="00147B06" w:rsidRDefault="0037002E" w:rsidP="0037002E">
      <w:pPr>
        <w:tabs>
          <w:tab w:val="left" w:pos="573"/>
        </w:tabs>
        <w:spacing w:line="276" w:lineRule="auto"/>
        <w:ind w:left="2832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1 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2</w:t>
      </w:r>
    </w:p>
    <w:p w14:paraId="2806BC57" w14:textId="77777777" w:rsidR="0037002E" w:rsidRPr="00A27824" w:rsidRDefault="0037002E" w:rsidP="0037002E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505D203" wp14:editId="1149D20C">
                <wp:simplePos x="0" y="0"/>
                <wp:positionH relativeFrom="column">
                  <wp:posOffset>2384425</wp:posOffset>
                </wp:positionH>
                <wp:positionV relativeFrom="paragraph">
                  <wp:posOffset>22860</wp:posOffset>
                </wp:positionV>
                <wp:extent cx="247650" cy="112395"/>
                <wp:effectExtent l="0" t="0" r="19050" b="20955"/>
                <wp:wrapNone/>
                <wp:docPr id="10308" name="Rectangle 10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12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BFCCC3" id="Rectangle 10308" o:spid="_x0000_s1026" style="position:absolute;margin-left:187.75pt;margin-top:1.8pt;width:19.5pt;height:8.8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9B157AE" wp14:editId="580BC1D1">
                <wp:simplePos x="0" y="0"/>
                <wp:positionH relativeFrom="column">
                  <wp:posOffset>1733550</wp:posOffset>
                </wp:positionH>
                <wp:positionV relativeFrom="paragraph">
                  <wp:posOffset>22860</wp:posOffset>
                </wp:positionV>
                <wp:extent cx="247650" cy="112395"/>
                <wp:effectExtent l="0" t="0" r="19050" b="20955"/>
                <wp:wrapNone/>
                <wp:docPr id="10307" name="Rectangle 10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12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CCE13A" id="Rectangle 10307" o:spid="_x0000_s1026" style="position:absolute;margin-left:136.5pt;margin-top:1.8pt;width:19.5pt;height:8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Parti</w:t>
      </w:r>
      <w:r>
        <w:rPr>
          <w:rFonts w:ascii="Times New Roman" w:eastAsia="Calibri" w:hAnsi="Times New Roman" w:cs="Times New Roman"/>
          <w:bCs/>
          <w:sz w:val="24"/>
          <w:szCs w:val="24"/>
        </w:rPr>
        <w:t>cipant’s Sex</w:t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  <w:t xml:space="preserve">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Male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Female</w:t>
      </w:r>
    </w:p>
    <w:p w14:paraId="25742B07" w14:textId="77777777" w:rsidR="0037002E" w:rsidRPr="00BE5900" w:rsidRDefault="0037002E" w:rsidP="0037002E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BE5900">
        <w:rPr>
          <w:rFonts w:ascii="Times New Roman" w:eastAsia="Calibri" w:hAnsi="Times New Roman" w:cs="Times New Roman"/>
          <w:sz w:val="24"/>
          <w:szCs w:val="24"/>
        </w:rPr>
        <w:t>Education of a participant</w:t>
      </w:r>
    </w:p>
    <w:p w14:paraId="74A361B7" w14:textId="77777777" w:rsidR="0037002E" w:rsidRPr="00147B06" w:rsidRDefault="0037002E" w:rsidP="0037002E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072A53" wp14:editId="56175640">
                <wp:simplePos x="0" y="0"/>
                <wp:positionH relativeFrom="column">
                  <wp:posOffset>421640</wp:posOffset>
                </wp:positionH>
                <wp:positionV relativeFrom="paragraph">
                  <wp:posOffset>42545</wp:posOffset>
                </wp:positionV>
                <wp:extent cx="247650" cy="123825"/>
                <wp:effectExtent l="0" t="0" r="19050" b="28575"/>
                <wp:wrapNone/>
                <wp:docPr id="10306" name="Rectangle 10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0BED2E" id="Rectangle 10306" o:spid="_x0000_s1026" style="position:absolute;margin-left:33.2pt;margin-top:3.35pt;width:19.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No formal education </w:t>
      </w:r>
    </w:p>
    <w:p w14:paraId="3AE88FD5" w14:textId="77777777" w:rsidR="0037002E" w:rsidRPr="00147B06" w:rsidRDefault="0037002E" w:rsidP="0037002E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670F2C" wp14:editId="5854C198">
                <wp:simplePos x="0" y="0"/>
                <wp:positionH relativeFrom="column">
                  <wp:posOffset>421640</wp:posOffset>
                </wp:positionH>
                <wp:positionV relativeFrom="paragraph">
                  <wp:posOffset>45720</wp:posOffset>
                </wp:positionV>
                <wp:extent cx="247650" cy="123825"/>
                <wp:effectExtent l="0" t="0" r="19050" b="28575"/>
                <wp:wrapNone/>
                <wp:docPr id="10305" name="Rectangle 10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0E6BC7" id="Rectangle 10305" o:spid="_x0000_s1026" style="position:absolute;margin-left:33.2pt;margin-top:3.6pt;width:19.5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Primary education</w:t>
      </w:r>
    </w:p>
    <w:p w14:paraId="06E2BD04" w14:textId="77777777" w:rsidR="0037002E" w:rsidRPr="00147B06" w:rsidRDefault="0037002E" w:rsidP="0037002E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FD0D6E" wp14:editId="4693D715">
                <wp:simplePos x="0" y="0"/>
                <wp:positionH relativeFrom="column">
                  <wp:posOffset>421640</wp:posOffset>
                </wp:positionH>
                <wp:positionV relativeFrom="paragraph">
                  <wp:posOffset>18415</wp:posOffset>
                </wp:positionV>
                <wp:extent cx="247650" cy="123825"/>
                <wp:effectExtent l="0" t="0" r="19050" b="28575"/>
                <wp:wrapNone/>
                <wp:docPr id="10304" name="Rectangle 10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C45F0A" id="Rectangle 10304" o:spid="_x0000_s1026" style="position:absolute;margin-left:33.2pt;margin-top:1.45pt;width:19.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Secondary education </w:t>
      </w:r>
    </w:p>
    <w:p w14:paraId="437A05BD" w14:textId="77777777" w:rsidR="0037002E" w:rsidRPr="00147B06" w:rsidRDefault="0037002E" w:rsidP="0037002E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53FFC3" wp14:editId="30AF2BED">
                <wp:simplePos x="0" y="0"/>
                <wp:positionH relativeFrom="column">
                  <wp:posOffset>421640</wp:posOffset>
                </wp:positionH>
                <wp:positionV relativeFrom="paragraph">
                  <wp:posOffset>36830</wp:posOffset>
                </wp:positionV>
                <wp:extent cx="247650" cy="123825"/>
                <wp:effectExtent l="0" t="0" r="19050" b="28575"/>
                <wp:wrapNone/>
                <wp:docPr id="10303" name="Rectangle 10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AEC4BF" id="Rectangle 10303" o:spid="_x0000_s1026" style="position:absolute;margin-left:33.2pt;margin-top:2.9pt;width:19.5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Tertiary education</w:t>
      </w:r>
    </w:p>
    <w:p w14:paraId="3B3B01D8" w14:textId="77777777" w:rsidR="00F66971" w:rsidRDefault="0037002E" w:rsidP="00D30FE5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E1B670" wp14:editId="4B350122">
                <wp:simplePos x="0" y="0"/>
                <wp:positionH relativeFrom="column">
                  <wp:posOffset>421640</wp:posOffset>
                </wp:positionH>
                <wp:positionV relativeFrom="paragraph">
                  <wp:posOffset>19050</wp:posOffset>
                </wp:positionV>
                <wp:extent cx="247650" cy="123825"/>
                <wp:effectExtent l="0" t="0" r="19050" b="28575"/>
                <wp:wrapNone/>
                <wp:docPr id="10302" name="Rectangle 10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5E1030" id="Rectangle 10302" o:spid="_x0000_s1026" style="position:absolute;margin-left:33.2pt;margin-top:1.5pt;width:19.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Pupils at primary school (Child)</w:t>
      </w:r>
    </w:p>
    <w:p w14:paraId="61C2A1AB" w14:textId="77777777" w:rsidR="00D60E3E" w:rsidRPr="00D30FE5" w:rsidRDefault="00D60E3E" w:rsidP="00D30FE5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7059E0C" wp14:editId="4B794D9E">
            <wp:extent cx="262255" cy="133985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" cy="133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 w:val="24"/>
          <w:szCs w:val="24"/>
        </w:rPr>
        <w:t xml:space="preserve">  Child aged &lt; 5 years</w:t>
      </w:r>
    </w:p>
    <w:p w14:paraId="02C11409" w14:textId="77777777" w:rsidR="0037002E" w:rsidRPr="00147B06" w:rsidRDefault="0037002E" w:rsidP="0037002E">
      <w:pPr>
        <w:numPr>
          <w:ilvl w:val="0"/>
          <w:numId w:val="1"/>
        </w:numPr>
        <w:tabs>
          <w:tab w:val="left" w:pos="573"/>
        </w:tabs>
        <w:autoSpaceDE w:val="0"/>
        <w:autoSpaceDN w:val="0"/>
        <w:adjustRightInd w:val="0"/>
        <w:spacing w:after="200" w:line="192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bookmarkStart w:id="7" w:name="_Hlk77435677"/>
      <w:bookmarkEnd w:id="6"/>
      <w:r w:rsidRPr="00147B06">
        <w:rPr>
          <w:rFonts w:ascii="Times New Roman" w:eastAsia="Calibri" w:hAnsi="Times New Roman" w:cs="Times New Roman"/>
          <w:b/>
          <w:sz w:val="24"/>
          <w:szCs w:val="24"/>
        </w:rPr>
        <w:t>BED NET USE &amp; PROTECTION MEASURES</w:t>
      </w:r>
    </w:p>
    <w:p w14:paraId="442A5ADC" w14:textId="77777777" w:rsidR="0037002E" w:rsidRPr="00147B06" w:rsidRDefault="00DE63DB" w:rsidP="0037002E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438D7B11">
          <v:rect id="_x0000_i1026" style="width:0;height:1.5pt" o:hralign="center" o:hrstd="t" o:hr="t" fillcolor="#a0a0a0" stroked="f"/>
        </w:pict>
      </w:r>
    </w:p>
    <w:p w14:paraId="27EC8F9B" w14:textId="77777777" w:rsidR="0037002E" w:rsidRPr="00147B06" w:rsidRDefault="0037002E" w:rsidP="0037002E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What is the color of your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bed net?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</w:p>
    <w:p w14:paraId="394DE415" w14:textId="77777777" w:rsidR="0037002E" w:rsidRPr="00147B06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  <w:t>1                               2</w:t>
      </w:r>
      <w:r w:rsidR="00D1115F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3</w:t>
      </w:r>
    </w:p>
    <w:p w14:paraId="7C33CAFF" w14:textId="77777777" w:rsidR="0037002E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B71278" wp14:editId="07A37F31">
                <wp:simplePos x="0" y="0"/>
                <wp:positionH relativeFrom="column">
                  <wp:posOffset>1230630</wp:posOffset>
                </wp:positionH>
                <wp:positionV relativeFrom="paragraph">
                  <wp:posOffset>16510</wp:posOffset>
                </wp:positionV>
                <wp:extent cx="247650" cy="123825"/>
                <wp:effectExtent l="0" t="0" r="19050" b="28575"/>
                <wp:wrapNone/>
                <wp:docPr id="10253" name="Rectangle 10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3F6B35" id="Rectangle 10253" o:spid="_x0000_s1026" style="position:absolute;margin-left:96.9pt;margin-top:1.3pt;width:19.5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9B9F0BC" wp14:editId="265337A5">
                <wp:simplePos x="0" y="0"/>
                <wp:positionH relativeFrom="column">
                  <wp:posOffset>2018030</wp:posOffset>
                </wp:positionH>
                <wp:positionV relativeFrom="paragraph">
                  <wp:posOffset>16510</wp:posOffset>
                </wp:positionV>
                <wp:extent cx="247650" cy="123825"/>
                <wp:effectExtent l="0" t="0" r="19050" b="28575"/>
                <wp:wrapNone/>
                <wp:docPr id="10252" name="Rectangle 10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6C9EA5" id="Rectangle 10252" o:spid="_x0000_s1026" style="position:absolute;margin-left:158.9pt;margin-top:1.3pt;width:19.5pt;height: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>Blue               White</w:t>
      </w:r>
      <w:r w:rsidR="00D1115F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 w:rsidR="00D1115F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567584A" wp14:editId="618A7B4C">
            <wp:extent cx="262255" cy="133985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" cy="133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1115F">
        <w:rPr>
          <w:rFonts w:ascii="Times New Roman" w:eastAsia="Calibri" w:hAnsi="Times New Roman" w:cs="Times New Roman"/>
          <w:sz w:val="24"/>
          <w:szCs w:val="24"/>
        </w:rPr>
        <w:t xml:space="preserve">  Other color</w:t>
      </w:r>
    </w:p>
    <w:p w14:paraId="69FFA2E1" w14:textId="77777777" w:rsidR="006E6E53" w:rsidRPr="00F9036E" w:rsidRDefault="006E6E53" w:rsidP="00F9036E">
      <w:pPr>
        <w:pStyle w:val="ListParagraph"/>
        <w:numPr>
          <w:ilvl w:val="0"/>
          <w:numId w:val="15"/>
        </w:num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</w:pPr>
      <w:r w:rsidRPr="00F9036E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2</w:t>
      </w:r>
    </w:p>
    <w:p w14:paraId="0F187087" w14:textId="77777777" w:rsidR="006E6E53" w:rsidRPr="00F9036E" w:rsidRDefault="006E6E53" w:rsidP="00F9036E">
      <w:p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  <w:vertAlign w:val="subscript"/>
        </w:rPr>
      </w:pPr>
      <w:r w:rsidRPr="00F9036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1662096" wp14:editId="18A901F5">
                <wp:simplePos x="0" y="0"/>
                <wp:positionH relativeFrom="column">
                  <wp:posOffset>391922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6CFEAF" id="Rectangle 24" o:spid="_x0000_s1026" style="position:absolute;margin-left:308.6pt;margin-top:1.2pt;width:19.5pt;height:9.4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"/>
            </w:pict>
          </mc:Fallback>
        </mc:AlternateContent>
      </w:r>
      <w:r w:rsidRPr="00F9036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765E19B8" wp14:editId="26BCC456">
                <wp:simplePos x="0" y="0"/>
                <wp:positionH relativeFrom="column">
                  <wp:posOffset>314706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FCD4E9" id="Rectangle 26" o:spid="_x0000_s1026" style="position:absolute;margin-left:247.8pt;margin-top:1.2pt;width:19.5pt;height:9.4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"/>
            </w:pict>
          </mc:Fallback>
        </mc:AlternateContent>
      </w:r>
      <w:r w:rsidR="00F9036E">
        <w:rPr>
          <w:rFonts w:ascii="Times New Roman" w:eastAsia="Calibri" w:hAnsi="Times New Roman" w:cs="Times New Roman"/>
          <w:bCs/>
          <w:sz w:val="24"/>
          <w:szCs w:val="24"/>
        </w:rPr>
        <w:t xml:space="preserve">2.2 </w:t>
      </w:r>
      <w:r w:rsidRPr="00F9036E">
        <w:rPr>
          <w:rFonts w:ascii="Times New Roman" w:eastAsia="Calibri" w:hAnsi="Times New Roman" w:cs="Times New Roman"/>
          <w:bCs/>
          <w:sz w:val="24"/>
          <w:szCs w:val="24"/>
        </w:rPr>
        <w:t>Is your bed net impregnated with insecticides?</w:t>
      </w:r>
      <w:r w:rsidRPr="00F9036E">
        <w:rPr>
          <w:rFonts w:ascii="Times New Roman" w:eastAsia="Calibri" w:hAnsi="Times New Roman" w:cs="Times New Roman"/>
          <w:sz w:val="24"/>
          <w:szCs w:val="24"/>
        </w:rPr>
        <w:t xml:space="preserve">           Yes               No     </w:t>
      </w:r>
    </w:p>
    <w:p w14:paraId="37A195E7" w14:textId="77777777" w:rsidR="006E6E53" w:rsidRPr="00D0290A" w:rsidRDefault="006E6E53" w:rsidP="006E6E53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  <w:highlight w:val="cyan"/>
          <w:vertAlign w:val="subscript"/>
        </w:rPr>
      </w:pPr>
    </w:p>
    <w:p w14:paraId="4D0094DC" w14:textId="77777777" w:rsidR="0034784B" w:rsidRPr="00D0290A" w:rsidRDefault="0034784B" w:rsidP="006E6E53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  <w:highlight w:val="cyan"/>
          <w:vertAlign w:val="subscript"/>
        </w:rPr>
      </w:pPr>
    </w:p>
    <w:p w14:paraId="2A5BA2E0" w14:textId="77777777" w:rsidR="006E6E53" w:rsidRPr="00557BFA" w:rsidRDefault="006E6E53" w:rsidP="006E6E53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557BFA">
        <w:rPr>
          <w:rFonts w:ascii="Times New Roman" w:eastAsia="Calibri" w:hAnsi="Times New Roman" w:cs="Times New Roman"/>
          <w:sz w:val="24"/>
          <w:szCs w:val="24"/>
        </w:rPr>
        <w:t>If yes, what type of insecticide is the bed net impregnated with?</w:t>
      </w:r>
    </w:p>
    <w:p w14:paraId="188434E2" w14:textId="77777777" w:rsidR="006E6E53" w:rsidRPr="00557BFA" w:rsidRDefault="006E6E53" w:rsidP="006E6E53">
      <w:pPr>
        <w:pStyle w:val="ListParagraph"/>
        <w:numPr>
          <w:ilvl w:val="0"/>
          <w:numId w:val="10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557BF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0A4B9045" wp14:editId="32C4D0CA">
                <wp:simplePos x="0" y="0"/>
                <wp:positionH relativeFrom="column">
                  <wp:posOffset>571500</wp:posOffset>
                </wp:positionH>
                <wp:positionV relativeFrom="paragraph">
                  <wp:posOffset>26670</wp:posOffset>
                </wp:positionV>
                <wp:extent cx="247650" cy="123825"/>
                <wp:effectExtent l="0" t="0" r="19050" b="2857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744D44" id="Rectangle 29" o:spid="_x0000_s1026" style="position:absolute;margin-left:45pt;margin-top:2.1pt;width:19.5pt;height:9.7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"/>
            </w:pict>
          </mc:Fallback>
        </mc:AlternateContent>
      </w:r>
      <w:r w:rsidRPr="00557BFA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557BFA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557BFA">
        <w:rPr>
          <w:rFonts w:ascii="Times New Roman" w:eastAsia="Calibri" w:hAnsi="Times New Roman" w:cs="Times New Roman"/>
          <w:bCs/>
          <w:sz w:val="24"/>
          <w:szCs w:val="24"/>
        </w:rPr>
        <w:t>Long lasting</w:t>
      </w:r>
      <w:r w:rsidR="0066742E" w:rsidRPr="00557BFA">
        <w:rPr>
          <w:rFonts w:ascii="Times New Roman" w:eastAsia="Calibri" w:hAnsi="Times New Roman" w:cs="Times New Roman"/>
          <w:bCs/>
          <w:sz w:val="24"/>
          <w:szCs w:val="24"/>
        </w:rPr>
        <w:t xml:space="preserve"> pre-treated bed net (LLINs)</w:t>
      </w:r>
    </w:p>
    <w:p w14:paraId="22ED7CD9" w14:textId="77777777" w:rsidR="006E6E53" w:rsidRPr="00557BFA" w:rsidRDefault="006E6E53" w:rsidP="006E6E53">
      <w:pPr>
        <w:pStyle w:val="ListParagraph"/>
        <w:numPr>
          <w:ilvl w:val="0"/>
          <w:numId w:val="10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557BF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2DB72BA0" wp14:editId="438A9C0A">
                <wp:simplePos x="0" y="0"/>
                <wp:positionH relativeFrom="column">
                  <wp:posOffset>571500</wp:posOffset>
                </wp:positionH>
                <wp:positionV relativeFrom="paragraph">
                  <wp:posOffset>33020</wp:posOffset>
                </wp:positionV>
                <wp:extent cx="247650" cy="123825"/>
                <wp:effectExtent l="0" t="0" r="19050" b="2857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85014C" id="Rectangle 30" o:spid="_x0000_s1026" style="position:absolute;margin-left:45pt;margin-top:2.6pt;width:19.5pt;height:9.7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"/>
            </w:pict>
          </mc:Fallback>
        </mc:AlternateContent>
      </w:r>
      <w:r w:rsidRPr="00557BFA">
        <w:rPr>
          <w:rFonts w:ascii="Times New Roman" w:eastAsia="Calibri" w:hAnsi="Times New Roman" w:cs="Times New Roman"/>
          <w:sz w:val="24"/>
          <w:szCs w:val="24"/>
        </w:rPr>
        <w:tab/>
      </w:r>
      <w:r w:rsidRPr="00557BFA">
        <w:rPr>
          <w:rFonts w:ascii="Times New Roman" w:eastAsia="Calibri" w:hAnsi="Times New Roman" w:cs="Times New Roman"/>
          <w:sz w:val="24"/>
          <w:szCs w:val="24"/>
        </w:rPr>
        <w:tab/>
        <w:t>Short lasting</w:t>
      </w:r>
      <w:r w:rsidR="0066742E" w:rsidRPr="00557BFA">
        <w:rPr>
          <w:rFonts w:ascii="Times New Roman" w:eastAsia="Calibri" w:hAnsi="Times New Roman" w:cs="Times New Roman"/>
          <w:sz w:val="24"/>
          <w:szCs w:val="24"/>
        </w:rPr>
        <w:t xml:space="preserve"> individually treated bed net</w:t>
      </w:r>
    </w:p>
    <w:p w14:paraId="02E4B8D2" w14:textId="77777777" w:rsidR="0037002E" w:rsidRPr="00147B06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lastRenderedPageBreak/>
        <w:t xml:space="preserve">                           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  <w:t xml:space="preserve">     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1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2</w:t>
      </w:r>
    </w:p>
    <w:p w14:paraId="1B92FC93" w14:textId="77777777" w:rsidR="0037002E" w:rsidRDefault="0037002E" w:rsidP="0037002E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5D6098" wp14:editId="3791107D">
                <wp:simplePos x="0" y="0"/>
                <wp:positionH relativeFrom="column">
                  <wp:posOffset>391922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10251" name="Rectangle 10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FFA380" id="Rectangle 10251" o:spid="_x0000_s1026" style="position:absolute;margin-left:308.6pt;margin-top:1.2pt;width:19.5pt;height:9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D21CBB" wp14:editId="5332519E">
                <wp:simplePos x="0" y="0"/>
                <wp:positionH relativeFrom="column">
                  <wp:posOffset>314706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10250" name="Rectangle 10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3327B4" id="Rectangle 10250" o:spid="_x0000_s1026" style="position:absolute;margin-left:247.8pt;margin-top:1.2pt;width:19.5pt;height:9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"/>
            </w:pict>
          </mc:Fallback>
        </mc:AlternateContent>
      </w:r>
      <w:r>
        <w:rPr>
          <w:rFonts w:ascii="Times New Roman" w:eastAsia="Calibri" w:hAnsi="Times New Roman" w:cs="Times New Roman"/>
          <w:bCs/>
          <w:sz w:val="24"/>
          <w:szCs w:val="24"/>
        </w:rPr>
        <w:t>Di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d you/your child sleep under net last night?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Yes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1115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No     </w:t>
      </w:r>
    </w:p>
    <w:p w14:paraId="70F0544A" w14:textId="77777777" w:rsidR="0037002E" w:rsidRPr="00147B06" w:rsidRDefault="0037002E" w:rsidP="0037002E">
      <w:pPr>
        <w:tabs>
          <w:tab w:val="left" w:pos="573"/>
        </w:tabs>
        <w:autoSpaceDE w:val="0"/>
        <w:autoSpaceDN w:val="0"/>
        <w:adjustRightInd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                               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</w:t>
      </w:r>
      <w:r w:rsidR="00330D69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1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2</w:t>
      </w:r>
    </w:p>
    <w:p w14:paraId="4EDE9743" w14:textId="77777777" w:rsidR="0037002E" w:rsidRPr="006E6E53" w:rsidRDefault="0037002E" w:rsidP="006F1C8D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B3C11FB" wp14:editId="4C71FBCE">
                <wp:simplePos x="0" y="0"/>
                <wp:positionH relativeFrom="column">
                  <wp:posOffset>391922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C68F14" id="Rectangle 13" o:spid="_x0000_s1026" style="position:absolute;margin-left:308.6pt;margin-top:1.2pt;width:19.5pt;height:9.4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3CBEB77" wp14:editId="4BD5ECC5">
                <wp:simplePos x="0" y="0"/>
                <wp:positionH relativeFrom="column">
                  <wp:posOffset>314706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00AB65" id="Rectangle 14" o:spid="_x0000_s1026" style="position:absolute;margin-left:247.8pt;margin-top:1.2pt;width:19.5pt;height:9.4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Is your bed net having holes?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                  </w:t>
      </w:r>
      <w:r w:rsidR="00D1115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Yes              </w:t>
      </w:r>
      <w:r w:rsidR="00D1115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No  </w:t>
      </w:r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                                                                 </w:t>
      </w:r>
      <w:r w:rsidRPr="008C5F11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bookmarkStart w:id="8" w:name="_Hlk527416797"/>
      <w:r w:rsidRPr="008C5F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End w:id="8"/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                                               </w:t>
      </w:r>
      <w:r w:rsidR="008C5F11"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</w:t>
      </w:r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</w:r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  <w:t xml:space="preserve">      </w:t>
      </w:r>
      <w:r w:rsidRPr="006E6E53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</w:t>
      </w:r>
      <w:r w:rsidRPr="006E6E53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</w:t>
      </w:r>
    </w:p>
    <w:p w14:paraId="4C5DD342" w14:textId="7185AACD" w:rsidR="00673E81" w:rsidRDefault="00673E81" w:rsidP="008C5F11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f yes, what is the size of the largest hole</w:t>
      </w:r>
      <w:r w:rsidR="008E009B">
        <w:rPr>
          <w:rFonts w:ascii="Times New Roman" w:eastAsia="Calibri" w:hAnsi="Times New Roman" w:cs="Times New Roman"/>
          <w:sz w:val="24"/>
          <w:szCs w:val="24"/>
        </w:rPr>
        <w:t>(s)</w:t>
      </w:r>
      <w:r w:rsidR="00CB0737">
        <w:rPr>
          <w:rFonts w:ascii="Times New Roman" w:eastAsia="Calibri" w:hAnsi="Times New Roman" w:cs="Times New Roman"/>
          <w:sz w:val="24"/>
          <w:szCs w:val="24"/>
        </w:rPr>
        <w:t xml:space="preserve">? </w:t>
      </w:r>
      <w:r w:rsidR="008A79FB">
        <w:rPr>
          <w:rFonts w:ascii="Times New Roman" w:eastAsia="Calibri" w:hAnsi="Times New Roman" w:cs="Times New Roman"/>
          <w:sz w:val="24"/>
          <w:szCs w:val="24"/>
        </w:rPr>
        <w:t>– see categories on page 6</w:t>
      </w:r>
    </w:p>
    <w:p w14:paraId="467E76B9" w14:textId="77777777" w:rsidR="00673E81" w:rsidRPr="00673E81" w:rsidRDefault="00673E81" w:rsidP="0034784B">
      <w:pPr>
        <w:pStyle w:val="ListParagraph"/>
        <w:numPr>
          <w:ilvl w:val="0"/>
          <w:numId w:val="12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DDE1053" wp14:editId="68E920B9">
                <wp:simplePos x="0" y="0"/>
                <wp:positionH relativeFrom="column">
                  <wp:posOffset>571500</wp:posOffset>
                </wp:positionH>
                <wp:positionV relativeFrom="paragraph">
                  <wp:posOffset>26670</wp:posOffset>
                </wp:positionV>
                <wp:extent cx="247650" cy="123825"/>
                <wp:effectExtent l="0" t="0" r="19050" b="2857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3EB940" id="Rectangle 19" o:spid="_x0000_s1026" style="position:absolute;margin-left:45pt;margin-top:2.1pt;width:19.5pt;height:9.7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>Very small</w:t>
      </w:r>
      <w:r>
        <w:rPr>
          <w:rFonts w:ascii="Times New Roman" w:eastAsia="Calibri" w:hAnsi="Times New Roman" w:cs="Times New Roman"/>
          <w:sz w:val="24"/>
          <w:szCs w:val="24"/>
        </w:rPr>
        <w:t xml:space="preserve"> (&lt; 2.5cm)</w:t>
      </w:r>
    </w:p>
    <w:p w14:paraId="7C9D78AF" w14:textId="77777777" w:rsidR="00673E81" w:rsidRPr="00673E81" w:rsidRDefault="00673E81" w:rsidP="0034784B">
      <w:pPr>
        <w:pStyle w:val="ListParagraph"/>
        <w:numPr>
          <w:ilvl w:val="0"/>
          <w:numId w:val="12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5B70FF6D" wp14:editId="52994D45">
                <wp:simplePos x="0" y="0"/>
                <wp:positionH relativeFrom="column">
                  <wp:posOffset>571500</wp:posOffset>
                </wp:positionH>
                <wp:positionV relativeFrom="paragraph">
                  <wp:posOffset>33020</wp:posOffset>
                </wp:positionV>
                <wp:extent cx="247650" cy="123825"/>
                <wp:effectExtent l="0" t="0" r="19050" b="2857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A96ABF" id="Rectangle 20" o:spid="_x0000_s1026" style="position:absolute;margin-left:45pt;margin-top:2.6pt;width:19.5pt;height:9.7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adlHgIAAD0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>Small (2.5cm)</w:t>
      </w:r>
    </w:p>
    <w:p w14:paraId="402BDDD7" w14:textId="77777777" w:rsidR="00673E81" w:rsidRPr="00673E81" w:rsidRDefault="00673E81" w:rsidP="0034784B">
      <w:pPr>
        <w:pStyle w:val="ListParagraph"/>
        <w:numPr>
          <w:ilvl w:val="0"/>
          <w:numId w:val="12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6AC3652" wp14:editId="5E3637C4">
                <wp:simplePos x="0" y="0"/>
                <wp:positionH relativeFrom="column">
                  <wp:posOffset>571500</wp:posOffset>
                </wp:positionH>
                <wp:positionV relativeFrom="paragraph">
                  <wp:posOffset>10160</wp:posOffset>
                </wp:positionV>
                <wp:extent cx="247650" cy="123825"/>
                <wp:effectExtent l="0" t="0" r="19050" b="2857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C62D0C" id="Rectangle 21" o:spid="_x0000_s1026" style="position:absolute;margin-left:45pt;margin-top:.8pt;width:19.5pt;height:9.7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sz w:val="24"/>
          <w:szCs w:val="24"/>
        </w:rPr>
        <w:t>Medium ( 3.6cm)</w:t>
      </w:r>
    </w:p>
    <w:p w14:paraId="6DEA5C24" w14:textId="77777777" w:rsidR="00673E81" w:rsidRPr="00673E81" w:rsidRDefault="00673E81" w:rsidP="0034784B">
      <w:pPr>
        <w:pStyle w:val="ListParagraph"/>
        <w:numPr>
          <w:ilvl w:val="0"/>
          <w:numId w:val="12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8175FFA" wp14:editId="61064307">
                <wp:simplePos x="0" y="0"/>
                <wp:positionH relativeFrom="column">
                  <wp:posOffset>571500</wp:posOffset>
                </wp:positionH>
                <wp:positionV relativeFrom="paragraph">
                  <wp:posOffset>635</wp:posOffset>
                </wp:positionV>
                <wp:extent cx="247650" cy="154305"/>
                <wp:effectExtent l="0" t="0" r="19050" b="1714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54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6A43BA" id="Rectangle 22" o:spid="_x0000_s1026" style="position:absolute;margin-left:45pt;margin-top:.05pt;width:19.5pt;height:12.1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>Large ( 18.9 cm)</w:t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</w:p>
    <w:p w14:paraId="52DDC584" w14:textId="77777777" w:rsidR="00673E81" w:rsidRPr="00673E81" w:rsidRDefault="00673E81" w:rsidP="0034784B">
      <w:pPr>
        <w:pStyle w:val="ListParagraph"/>
        <w:numPr>
          <w:ilvl w:val="0"/>
          <w:numId w:val="12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73E81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AC51162" wp14:editId="484641CD">
                <wp:simplePos x="0" y="0"/>
                <wp:positionH relativeFrom="column">
                  <wp:posOffset>571500</wp:posOffset>
                </wp:positionH>
                <wp:positionV relativeFrom="paragraph">
                  <wp:posOffset>45720</wp:posOffset>
                </wp:positionV>
                <wp:extent cx="247650" cy="130810"/>
                <wp:effectExtent l="0" t="0" r="19050" b="2159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01A2CC" id="Rectangle 23" o:spid="_x0000_s1026" style="position:absolute;margin-left:45pt;margin-top:3.6pt;width:19.5pt;height:10.3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  <w:t>Very large (&gt; 18.9 cm)</w:t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</w:p>
    <w:p w14:paraId="20EF3D49" w14:textId="77777777" w:rsidR="00673E81" w:rsidRDefault="00673E81" w:rsidP="00673E81">
      <w:pPr>
        <w:pStyle w:val="ListParagraph"/>
        <w:tabs>
          <w:tab w:val="left" w:pos="573"/>
        </w:tabs>
        <w:spacing w:after="200" w:line="276" w:lineRule="auto"/>
        <w:ind w:left="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50ED551" w14:textId="77777777" w:rsidR="0037002E" w:rsidRPr="00673E81" w:rsidRDefault="0037002E" w:rsidP="00673E81">
      <w:pPr>
        <w:pStyle w:val="ListParagraph"/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73E81">
        <w:rPr>
          <w:rFonts w:ascii="Times New Roman" w:eastAsia="Calibri" w:hAnsi="Times New Roman" w:cs="Times New Roman"/>
          <w:bCs/>
          <w:sz w:val="24"/>
          <w:szCs w:val="24"/>
        </w:rPr>
        <w:t>List any other thing that is done to protect your household from getting malaria</w:t>
      </w:r>
    </w:p>
    <w:p w14:paraId="751A35F3" w14:textId="77777777" w:rsidR="0037002E" w:rsidRPr="00147B06" w:rsidRDefault="0037002E" w:rsidP="0037002E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FD794C" wp14:editId="4A5742A5">
                <wp:simplePos x="0" y="0"/>
                <wp:positionH relativeFrom="column">
                  <wp:posOffset>571500</wp:posOffset>
                </wp:positionH>
                <wp:positionV relativeFrom="paragraph">
                  <wp:posOffset>26670</wp:posOffset>
                </wp:positionV>
                <wp:extent cx="247650" cy="123825"/>
                <wp:effectExtent l="0" t="0" r="19050" b="28575"/>
                <wp:wrapNone/>
                <wp:docPr id="8216" name="Rectangle 8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F19688" id="Rectangle 8216" o:spid="_x0000_s1026" style="position:absolute;margin-left:45pt;margin-top:2.1pt;width:19.5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0cPIA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Use mosquito repellent 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0994ADF5" w14:textId="77777777" w:rsidR="0037002E" w:rsidRPr="00147B06" w:rsidRDefault="0037002E" w:rsidP="0037002E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4B0385F" wp14:editId="10A4805F">
                <wp:simplePos x="0" y="0"/>
                <wp:positionH relativeFrom="column">
                  <wp:posOffset>571500</wp:posOffset>
                </wp:positionH>
                <wp:positionV relativeFrom="paragraph">
                  <wp:posOffset>33020</wp:posOffset>
                </wp:positionV>
                <wp:extent cx="247650" cy="123825"/>
                <wp:effectExtent l="0" t="0" r="19050" b="28575"/>
                <wp:wrapNone/>
                <wp:docPr id="8215" name="Rectangle 8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65181B" id="Rectangle 8215" o:spid="_x0000_s1026" style="position:absolute;margin-left:45pt;margin-top:2.6pt;width:19.5pt;height: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Use smoke to drive away mosquitoes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27E23B17" w14:textId="77777777" w:rsidR="0037002E" w:rsidRPr="00147B06" w:rsidRDefault="0037002E" w:rsidP="0037002E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6ACA0F" wp14:editId="11DD7A7B">
                <wp:simplePos x="0" y="0"/>
                <wp:positionH relativeFrom="column">
                  <wp:posOffset>571500</wp:posOffset>
                </wp:positionH>
                <wp:positionV relativeFrom="paragraph">
                  <wp:posOffset>10160</wp:posOffset>
                </wp:positionV>
                <wp:extent cx="247650" cy="123825"/>
                <wp:effectExtent l="0" t="0" r="19050" b="28575"/>
                <wp:wrapNone/>
                <wp:docPr id="8213" name="Rectangle 8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B7B8D3" id="Rectangle 8213" o:spid="_x0000_s1026" style="position:absolute;margin-left:45pt;margin-top:.8pt;width:19.5pt;height: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>Eat/drink herbs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2D01A5D7" w14:textId="77777777" w:rsidR="0037002E" w:rsidRPr="00147B06" w:rsidRDefault="0037002E" w:rsidP="0037002E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A0EA70" wp14:editId="78B07C79">
                <wp:simplePos x="0" y="0"/>
                <wp:positionH relativeFrom="column">
                  <wp:posOffset>571500</wp:posOffset>
                </wp:positionH>
                <wp:positionV relativeFrom="paragraph">
                  <wp:posOffset>635</wp:posOffset>
                </wp:positionV>
                <wp:extent cx="247650" cy="154305"/>
                <wp:effectExtent l="0" t="0" r="19050" b="17145"/>
                <wp:wrapNone/>
                <wp:docPr id="8212" name="Rectangle 8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54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21E27A" id="Rectangle 8212" o:spid="_x0000_s1026" style="position:absolute;margin-left:45pt;margin-top:.05pt;width:19.5pt;height:12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Burn mosquito coils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334403B2" w14:textId="77777777" w:rsidR="0037002E" w:rsidRPr="00147B06" w:rsidRDefault="0037002E" w:rsidP="0037002E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27B670" wp14:editId="25A42C37">
                <wp:simplePos x="0" y="0"/>
                <wp:positionH relativeFrom="column">
                  <wp:posOffset>571500</wp:posOffset>
                </wp:positionH>
                <wp:positionV relativeFrom="paragraph">
                  <wp:posOffset>45720</wp:posOffset>
                </wp:positionV>
                <wp:extent cx="247650" cy="130810"/>
                <wp:effectExtent l="0" t="0" r="19050" b="21590"/>
                <wp:wrapNone/>
                <wp:docPr id="8211" name="Rectangle 8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11B781" id="Rectangle 8211" o:spid="_x0000_s1026" style="position:absolute;margin-left:45pt;margin-top:3.6pt;width:19.5pt;height:10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>Indoor Spraying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534E8E4B" w14:textId="77777777" w:rsidR="0037002E" w:rsidRPr="00147B06" w:rsidRDefault="0037002E" w:rsidP="0037002E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7607FC" wp14:editId="2640F001">
                <wp:simplePos x="0" y="0"/>
                <wp:positionH relativeFrom="column">
                  <wp:posOffset>571500</wp:posOffset>
                </wp:positionH>
                <wp:positionV relativeFrom="paragraph">
                  <wp:posOffset>69850</wp:posOffset>
                </wp:positionV>
                <wp:extent cx="247650" cy="123825"/>
                <wp:effectExtent l="0" t="0" r="19050" b="28575"/>
                <wp:wrapNone/>
                <wp:docPr id="8210" name="Rectangle 8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FBA63C" id="Rectangle 8210" o:spid="_x0000_s1026" style="position:absolute;margin-left:45pt;margin-top:5.5pt;width:19.5pt;height: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Grow certain plants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</w:p>
    <w:p w14:paraId="07B5A9CB" w14:textId="77777777" w:rsidR="0037002E" w:rsidRPr="00594C0D" w:rsidRDefault="0037002E" w:rsidP="0037002E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828C26" wp14:editId="24442EC8">
                <wp:simplePos x="0" y="0"/>
                <wp:positionH relativeFrom="column">
                  <wp:posOffset>571500</wp:posOffset>
                </wp:positionH>
                <wp:positionV relativeFrom="paragraph">
                  <wp:posOffset>26035</wp:posOffset>
                </wp:positionV>
                <wp:extent cx="247650" cy="123825"/>
                <wp:effectExtent l="0" t="0" r="19050" b="28575"/>
                <wp:wrapNone/>
                <wp:docPr id="8209" name="Rectangle 8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595C4B" id="Rectangle 8209" o:spid="_x0000_s1026" style="position:absolute;margin-left:45pt;margin-top:2.05pt;width:19.5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Other (please specify)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>_____________________</w:t>
      </w:r>
    </w:p>
    <w:p w14:paraId="5F3F7C5A" w14:textId="77777777" w:rsidR="0037002E" w:rsidRPr="00FF05AC" w:rsidRDefault="0037002E" w:rsidP="00673E81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 w:rsidRPr="00FF05AC">
        <w:rPr>
          <w:rFonts w:ascii="Times New Roman" w:eastAsia="Calibri" w:hAnsi="Times New Roman" w:cs="Times New Roman"/>
          <w:bCs/>
          <w:sz w:val="24"/>
          <w:szCs w:val="24"/>
        </w:rPr>
        <w:t>Have you travelled outside l</w:t>
      </w:r>
      <w:r w:rsidR="008F6E6B" w:rsidRPr="00FF05AC">
        <w:rPr>
          <w:rFonts w:ascii="Times New Roman" w:eastAsia="Calibri" w:hAnsi="Times New Roman" w:cs="Times New Roman"/>
          <w:bCs/>
          <w:sz w:val="24"/>
          <w:szCs w:val="24"/>
        </w:rPr>
        <w:t>ower Moshi within the last year</w:t>
      </w:r>
      <w:r w:rsidRPr="00FF05AC">
        <w:rPr>
          <w:rFonts w:ascii="Times New Roman" w:eastAsia="Calibri" w:hAnsi="Times New Roman" w:cs="Times New Roman"/>
          <w:bCs/>
          <w:sz w:val="24"/>
          <w:szCs w:val="24"/>
        </w:rPr>
        <w:t>?</w:t>
      </w:r>
      <w:r w:rsidR="00D30F35" w:rsidRPr="00FF05AC">
        <w:rPr>
          <w:rFonts w:ascii="Times New Roman" w:eastAsia="Calibri" w:hAnsi="Times New Roman" w:cs="Times New Roman"/>
          <w:bCs/>
          <w:sz w:val="24"/>
          <w:szCs w:val="24"/>
        </w:rPr>
        <w:t xml:space="preserve"> If NO, skip the next question</w:t>
      </w:r>
    </w:p>
    <w:p w14:paraId="21927DF6" w14:textId="77777777" w:rsidR="0037002E" w:rsidRPr="00147B06" w:rsidRDefault="005641FE" w:rsidP="0037002E">
      <w:pPr>
        <w:tabs>
          <w:tab w:val="left" w:pos="573"/>
        </w:tabs>
        <w:spacing w:line="276" w:lineRule="auto"/>
        <w:ind w:left="540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 w:rsidR="0037002E"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1</w:t>
      </w:r>
      <w:r w:rsidR="0037002E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                     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</w:t>
      </w:r>
      <w:r w:rsidR="0037002E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    </w:t>
      </w:r>
      <w:r w:rsidR="0037002E"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2</w:t>
      </w:r>
    </w:p>
    <w:p w14:paraId="0BF7041D" w14:textId="77777777" w:rsidR="0037002E" w:rsidRPr="00147B06" w:rsidRDefault="0037002E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55A0B5C" wp14:editId="66C36F05">
                <wp:simplePos x="0" y="0"/>
                <wp:positionH relativeFrom="column">
                  <wp:posOffset>2097405</wp:posOffset>
                </wp:positionH>
                <wp:positionV relativeFrom="paragraph">
                  <wp:posOffset>17145</wp:posOffset>
                </wp:positionV>
                <wp:extent cx="247650" cy="126365"/>
                <wp:effectExtent l="0" t="0" r="19050" b="26035"/>
                <wp:wrapNone/>
                <wp:docPr id="8208" name="Rectangle 8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EFD284" id="Rectangle 8208" o:spid="_x0000_s1026" style="position:absolute;margin-left:165.15pt;margin-top:1.35pt;width:19.5pt;height:9.9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E796B77" wp14:editId="7286EDC7">
                <wp:simplePos x="0" y="0"/>
                <wp:positionH relativeFrom="column">
                  <wp:posOffset>1162050</wp:posOffset>
                </wp:positionH>
                <wp:positionV relativeFrom="paragraph">
                  <wp:posOffset>17145</wp:posOffset>
                </wp:positionV>
                <wp:extent cx="247650" cy="126365"/>
                <wp:effectExtent l="0" t="0" r="19050" b="26035"/>
                <wp:wrapNone/>
                <wp:docPr id="8207" name="Rectangle 8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678E12" id="Rectangle 8207" o:spid="_x0000_s1026" style="position:absolute;margin-left:91.5pt;margin-top:1.35pt;width:19.5pt;height:9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Yes                      No    </w:t>
      </w:r>
    </w:p>
    <w:p w14:paraId="1E65736D" w14:textId="77777777" w:rsidR="0037002E" w:rsidRPr="00147B06" w:rsidRDefault="0037002E" w:rsidP="00673E81">
      <w:pPr>
        <w:numPr>
          <w:ilvl w:val="1"/>
          <w:numId w:val="1"/>
        </w:numPr>
        <w:tabs>
          <w:tab w:val="left" w:pos="573"/>
        </w:tabs>
        <w:spacing w:after="200" w:line="276" w:lineRule="auto"/>
        <w:ind w:left="450" w:hanging="450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When have you travelled?</w:t>
      </w:r>
    </w:p>
    <w:p w14:paraId="3509DA7D" w14:textId="77777777" w:rsidR="0037002E" w:rsidRPr="00147B06" w:rsidRDefault="0037002E" w:rsidP="0037002E">
      <w:pPr>
        <w:numPr>
          <w:ilvl w:val="0"/>
          <w:numId w:val="6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77AD19E" wp14:editId="3D5CD8C4">
                <wp:simplePos x="0" y="0"/>
                <wp:positionH relativeFrom="column">
                  <wp:posOffset>617220</wp:posOffset>
                </wp:positionH>
                <wp:positionV relativeFrom="paragraph">
                  <wp:posOffset>36195</wp:posOffset>
                </wp:positionV>
                <wp:extent cx="247650" cy="126365"/>
                <wp:effectExtent l="0" t="0" r="19050" b="26035"/>
                <wp:wrapNone/>
                <wp:docPr id="8206" name="Rectangle 8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94A593" id="Rectangle 8206" o:spid="_x0000_s1026" style="position:absolute;margin-left:48.6pt;margin-top:2.85pt;width:19.5pt;height:9.9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Two weeks ago</w:t>
      </w:r>
    </w:p>
    <w:p w14:paraId="560FC899" w14:textId="77777777" w:rsidR="0037002E" w:rsidRPr="00147B06" w:rsidRDefault="0037002E" w:rsidP="0037002E">
      <w:pPr>
        <w:numPr>
          <w:ilvl w:val="0"/>
          <w:numId w:val="6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09B7454" wp14:editId="2DF49937">
                <wp:simplePos x="0" y="0"/>
                <wp:positionH relativeFrom="column">
                  <wp:posOffset>615950</wp:posOffset>
                </wp:positionH>
                <wp:positionV relativeFrom="paragraph">
                  <wp:posOffset>38735</wp:posOffset>
                </wp:positionV>
                <wp:extent cx="247650" cy="126365"/>
                <wp:effectExtent l="0" t="0" r="19050" b="26035"/>
                <wp:wrapNone/>
                <wp:docPr id="8205" name="Rectangle 8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05AA80" id="Rectangle 8205" o:spid="_x0000_s1026" style="position:absolute;margin-left:48.5pt;margin-top:3.05pt;width:19.5pt;height:9.9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One months ago</w:t>
      </w:r>
    </w:p>
    <w:p w14:paraId="368F7198" w14:textId="77777777" w:rsidR="0037002E" w:rsidRPr="00147B06" w:rsidRDefault="0037002E" w:rsidP="0037002E">
      <w:pPr>
        <w:numPr>
          <w:ilvl w:val="0"/>
          <w:numId w:val="6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5C6CBED" wp14:editId="1BA6ADCC">
                <wp:simplePos x="0" y="0"/>
                <wp:positionH relativeFrom="column">
                  <wp:posOffset>622935</wp:posOffset>
                </wp:positionH>
                <wp:positionV relativeFrom="paragraph">
                  <wp:posOffset>28575</wp:posOffset>
                </wp:positionV>
                <wp:extent cx="247650" cy="126365"/>
                <wp:effectExtent l="0" t="0" r="19050" b="26035"/>
                <wp:wrapNone/>
                <wp:docPr id="8204" name="Rectangle 8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B46C3D" id="Rectangle 8204" o:spid="_x0000_s1026" style="position:absolute;margin-left:49.05pt;margin-top:2.25pt;width:19.5pt;height:9.9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Six months ago</w:t>
      </w:r>
    </w:p>
    <w:p w14:paraId="3805B028" w14:textId="77777777" w:rsidR="0037002E" w:rsidRPr="00655F14" w:rsidRDefault="0037002E" w:rsidP="0037002E">
      <w:pPr>
        <w:numPr>
          <w:ilvl w:val="0"/>
          <w:numId w:val="6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D901D53" wp14:editId="64662447">
                <wp:simplePos x="0" y="0"/>
                <wp:positionH relativeFrom="column">
                  <wp:posOffset>629920</wp:posOffset>
                </wp:positionH>
                <wp:positionV relativeFrom="paragraph">
                  <wp:posOffset>26035</wp:posOffset>
                </wp:positionV>
                <wp:extent cx="247650" cy="126365"/>
                <wp:effectExtent l="0" t="0" r="19050" b="26035"/>
                <wp:wrapNone/>
                <wp:docPr id="8203" name="Rectangle 8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B32663" id="Rectangle 8203" o:spid="_x0000_s1026" style="position:absolute;margin-left:49.6pt;margin-top:2.05pt;width:19.5pt;height:9.9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One year ago</w:t>
      </w:r>
    </w:p>
    <w:p w14:paraId="4D43C380" w14:textId="77777777" w:rsidR="0037002E" w:rsidRPr="00147B06" w:rsidRDefault="0037002E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bookmarkEnd w:id="7"/>
    <w:p w14:paraId="3BAFDE97" w14:textId="77777777" w:rsidR="0037002E" w:rsidRPr="00147B06" w:rsidRDefault="0037002E" w:rsidP="00673E81">
      <w:pPr>
        <w:numPr>
          <w:ilvl w:val="0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147B06">
        <w:rPr>
          <w:rFonts w:ascii="Times New Roman" w:eastAsia="Calibri" w:hAnsi="Times New Roman" w:cs="Times New Roman"/>
          <w:b/>
          <w:sz w:val="24"/>
          <w:szCs w:val="24"/>
        </w:rPr>
        <w:t>HISTORY OF ILLNESS</w:t>
      </w:r>
    </w:p>
    <w:p w14:paraId="64FB1F92" w14:textId="77777777" w:rsidR="0037002E" w:rsidRPr="00147B06" w:rsidRDefault="00DE63DB" w:rsidP="0037002E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0F8C5132">
          <v:rect id="_x0000_i1027" style="width:0;height:1.5pt" o:hralign="center" o:hrstd="t" o:hr="t" fillcolor="#a0a0a0" stroked="f"/>
        </w:pict>
      </w:r>
    </w:p>
    <w:p w14:paraId="10F70047" w14:textId="77777777" w:rsidR="0037002E" w:rsidRPr="00147B06" w:rsidRDefault="0037002E" w:rsidP="0037002E">
      <w:pPr>
        <w:pStyle w:val="ListParagraph"/>
        <w:numPr>
          <w:ilvl w:val="1"/>
          <w:numId w:val="9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Have you or your child been ill last two weeks?</w:t>
      </w:r>
    </w:p>
    <w:p w14:paraId="6ED26E45" w14:textId="77777777" w:rsidR="0037002E" w:rsidRPr="00147B06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        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                    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2</w:t>
      </w:r>
    </w:p>
    <w:p w14:paraId="19DD3C0A" w14:textId="77777777" w:rsidR="0037002E" w:rsidRPr="00594C0D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5139BCC" wp14:editId="3D8AA856">
                <wp:simplePos x="0" y="0"/>
                <wp:positionH relativeFrom="column">
                  <wp:posOffset>1974215</wp:posOffset>
                </wp:positionH>
                <wp:positionV relativeFrom="paragraph">
                  <wp:posOffset>12065</wp:posOffset>
                </wp:positionV>
                <wp:extent cx="247650" cy="124460"/>
                <wp:effectExtent l="0" t="0" r="19050" b="27940"/>
                <wp:wrapNone/>
                <wp:docPr id="8195" name="Rectangle 8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4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2DC000" id="Rectangle 8195" o:spid="_x0000_s1026" style="position:absolute;margin-left:155.45pt;margin-top:.95pt;width:19.5pt;height:9.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04377CC" wp14:editId="0B68BE57">
                <wp:simplePos x="0" y="0"/>
                <wp:positionH relativeFrom="column">
                  <wp:posOffset>1143000</wp:posOffset>
                </wp:positionH>
                <wp:positionV relativeFrom="paragraph">
                  <wp:posOffset>16510</wp:posOffset>
                </wp:positionV>
                <wp:extent cx="247650" cy="126365"/>
                <wp:effectExtent l="0" t="0" r="19050" b="26035"/>
                <wp:wrapNone/>
                <wp:docPr id="8194" name="Rectangle 8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7FB16E" id="Rectangle 8194" o:spid="_x0000_s1026" style="position:absolute;margin-left:90pt;margin-top:1.3pt;width:19.5pt;height:9.9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Yes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No           </w:t>
      </w:r>
    </w:p>
    <w:p w14:paraId="5754FF8F" w14:textId="77777777" w:rsidR="0037002E" w:rsidRPr="00147B06" w:rsidRDefault="00330D69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918E9">
        <w:rPr>
          <w:rFonts w:ascii="Times New Roman" w:eastAsia="Calibri" w:hAnsi="Times New Roman" w:cs="Times New Roman"/>
          <w:bCs/>
          <w:sz w:val="24"/>
          <w:szCs w:val="24"/>
        </w:rPr>
        <w:t xml:space="preserve">If yes, </w:t>
      </w:r>
      <w:r w:rsidR="006918E9" w:rsidRPr="006918E9">
        <w:rPr>
          <w:rFonts w:ascii="Times New Roman" w:eastAsia="Calibri" w:hAnsi="Times New Roman" w:cs="Times New Roman"/>
          <w:bCs/>
          <w:sz w:val="24"/>
          <w:szCs w:val="24"/>
        </w:rPr>
        <w:t>indicate</w:t>
      </w:r>
      <w:r w:rsidR="0037002E" w:rsidRPr="006918E9">
        <w:rPr>
          <w:rFonts w:ascii="Times New Roman" w:eastAsia="Calibri" w:hAnsi="Times New Roman" w:cs="Times New Roman"/>
          <w:bCs/>
          <w:sz w:val="24"/>
          <w:szCs w:val="24"/>
        </w:rPr>
        <w:t xml:space="preserve"> the main complaints</w:t>
      </w:r>
      <w:r w:rsidR="0037002E"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="0037002E" w:rsidRPr="00147B06">
        <w:rPr>
          <w:rFonts w:ascii="Times New Roman" w:eastAsia="Calibri" w:hAnsi="Times New Roman" w:cs="Times New Roman"/>
          <w:bCs/>
          <w:sz w:val="24"/>
          <w:szCs w:val="24"/>
        </w:rPr>
        <w:tab/>
        <w:t xml:space="preserve">            </w:t>
      </w:r>
    </w:p>
    <w:tbl>
      <w:tblPr>
        <w:tblW w:w="9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68"/>
        <w:gridCol w:w="5328"/>
      </w:tblGrid>
      <w:tr w:rsidR="0037002E" w:rsidRPr="00147B06" w14:paraId="1A01F871" w14:textId="77777777" w:rsidTr="002E574D">
        <w:tc>
          <w:tcPr>
            <w:tcW w:w="4068" w:type="dxa"/>
          </w:tcPr>
          <w:p w14:paraId="72DCE611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4CCD691" wp14:editId="4C5AD3F1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4130</wp:posOffset>
                      </wp:positionV>
                      <wp:extent cx="247650" cy="123825"/>
                      <wp:effectExtent l="0" t="0" r="19050" b="28575"/>
                      <wp:wrapNone/>
                      <wp:docPr id="8193" name="Rectangle 8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7B8AE1" id="Rectangle 8193" o:spid="_x0000_s1026" style="position:absolute;margin-left:24pt;margin-top:1.9pt;width:19.5pt;height:9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Fever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  <w:t xml:space="preserve">              </w:t>
            </w:r>
          </w:p>
        </w:tc>
        <w:tc>
          <w:tcPr>
            <w:tcW w:w="5328" w:type="dxa"/>
          </w:tcPr>
          <w:p w14:paraId="1F730134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1C24065" wp14:editId="53819134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17780</wp:posOffset>
                      </wp:positionV>
                      <wp:extent cx="247650" cy="123825"/>
                      <wp:effectExtent l="0" t="0" r="19050" b="28575"/>
                      <wp:wrapNone/>
                      <wp:docPr id="8192" name="Rectangle 8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045272" id="Rectangle 8192" o:spid="_x0000_s1026" style="position:absolute;margin-left:17.5pt;margin-top:1.4pt;width:19.5pt;height:9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Headache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37002E" w:rsidRPr="00147B06" w14:paraId="01BB831D" w14:textId="77777777" w:rsidTr="002E574D">
        <w:tc>
          <w:tcPr>
            <w:tcW w:w="4068" w:type="dxa"/>
          </w:tcPr>
          <w:p w14:paraId="58A4C4A4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275D8C0" wp14:editId="2CAC4AC3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6670</wp:posOffset>
                      </wp:positionV>
                      <wp:extent cx="247650" cy="123825"/>
                      <wp:effectExtent l="0" t="0" r="19050" b="28575"/>
                      <wp:wrapNone/>
                      <wp:docPr id="6175" name="Rectangle 6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08F008" id="Rectangle 6175" o:spid="_x0000_s1026" style="position:absolute;margin-left:24pt;margin-top:2.1pt;width:19.5pt;height:9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Nausea/Vomiting       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4418AD42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8CBD7CA" wp14:editId="68BCF0A1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26670</wp:posOffset>
                      </wp:positionV>
                      <wp:extent cx="247650" cy="123825"/>
                      <wp:effectExtent l="0" t="0" r="19050" b="28575"/>
                      <wp:wrapNone/>
                      <wp:docPr id="6174" name="Rectangle 6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E8D291" id="Rectangle 6174" o:spid="_x0000_s1026" style="position:absolute;margin-left:18pt;margin-top:2.1pt;width:19.5pt;height:9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Chills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37002E" w:rsidRPr="00147B06" w14:paraId="2387275C" w14:textId="77777777" w:rsidTr="002E574D">
        <w:trPr>
          <w:trHeight w:val="314"/>
        </w:trPr>
        <w:tc>
          <w:tcPr>
            <w:tcW w:w="4068" w:type="dxa"/>
          </w:tcPr>
          <w:p w14:paraId="11A1A39D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E72863D" wp14:editId="33684FDE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52070</wp:posOffset>
                      </wp:positionV>
                      <wp:extent cx="247650" cy="123825"/>
                      <wp:effectExtent l="0" t="0" r="19050" b="28575"/>
                      <wp:wrapNone/>
                      <wp:docPr id="6173" name="Rectangle 6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921E8A" id="Rectangle 6173" o:spid="_x0000_s1026" style="position:absolute;margin-left:24pt;margin-top:4.1pt;width:19.5pt;height:9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Joint/Waist pains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010E7ABC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7EA2778" wp14:editId="43CCC965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52070</wp:posOffset>
                      </wp:positionV>
                      <wp:extent cx="247650" cy="123825"/>
                      <wp:effectExtent l="0" t="0" r="19050" b="28575"/>
                      <wp:wrapNone/>
                      <wp:docPr id="6172" name="Rectangle 6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EF46AF" id="Rectangle 6172" o:spid="_x0000_s1026" style="position:absolute;margin-left:20.1pt;margin-top:4.1pt;width:19.5pt;height:9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HdF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VwV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Diarrhea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37002E" w:rsidRPr="00147B06" w14:paraId="2C2F946F" w14:textId="77777777" w:rsidTr="002E574D">
        <w:tc>
          <w:tcPr>
            <w:tcW w:w="4068" w:type="dxa"/>
          </w:tcPr>
          <w:p w14:paraId="12FDBC95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3F7BD83" wp14:editId="2257080D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71" name="Rectangle 6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AF5E6B" id="Rectangle 6171" o:spid="_x0000_s1026" style="position:absolute;margin-left:24pt;margin-top:2.3pt;width:19.5pt;height:9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Tin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nvulsions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2B385C09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C2D64AD" wp14:editId="7FDCA4D3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70" name="Rectangle 6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6FCB82" id="Rectangle 6170" o:spid="_x0000_s1026" style="position:absolute;margin-left:20.1pt;margin-top:2.3pt;width:19.5pt;height:9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QL5IA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Jaundice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37002E" w:rsidRPr="00147B06" w14:paraId="4582924A" w14:textId="77777777" w:rsidTr="002E574D">
        <w:trPr>
          <w:trHeight w:val="251"/>
        </w:trPr>
        <w:tc>
          <w:tcPr>
            <w:tcW w:w="4068" w:type="dxa"/>
          </w:tcPr>
          <w:p w14:paraId="385E2946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1080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E6AFAF2" wp14:editId="4EAC2524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69" name="Rectangle 6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FA3926" id="Rectangle 6169" o:spid="_x0000_s1026" style="position:absolute;margin-left:24pt;margin-top:1.8pt;width:19.5pt;height:9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Fast breathing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0F623471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DE756D8" wp14:editId="3D19C4E6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68" name="Rectangle 6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DBA061" id="Rectangle 6168" o:spid="_x0000_s1026" style="position:absolute;margin-left:20.1pt;margin-top:1.8pt;width:19.5pt;height:9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Bey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fficulty in breathing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  <w:t xml:space="preserve"> </w:t>
            </w:r>
          </w:p>
        </w:tc>
      </w:tr>
      <w:tr w:rsidR="0037002E" w:rsidRPr="00147B06" w14:paraId="65E58412" w14:textId="77777777" w:rsidTr="002E574D">
        <w:trPr>
          <w:trHeight w:val="242"/>
        </w:trPr>
        <w:tc>
          <w:tcPr>
            <w:tcW w:w="4068" w:type="dxa"/>
          </w:tcPr>
          <w:p w14:paraId="3D330669" w14:textId="77777777" w:rsidR="0037002E" w:rsidRPr="00BE5900" w:rsidRDefault="0037002E" w:rsidP="0037002E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4ED0D48" wp14:editId="20A377D5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32385</wp:posOffset>
                      </wp:positionV>
                      <wp:extent cx="247650" cy="123825"/>
                      <wp:effectExtent l="0" t="0" r="19050" b="28575"/>
                      <wp:wrapNone/>
                      <wp:docPr id="6167" name="Rectangle 6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8D7FD3" id="Rectangle 6167" o:spid="_x0000_s1026" style="position:absolute;margin-left:24pt;margin-top:2.55pt;width:19.5pt;height:9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YVv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"/>
                  </w:pict>
                </mc:Fallback>
              </mc:AlternateContent>
            </w:r>
            <w:r w:rsidRPr="00BE590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BE590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ale conjunctivae/palms</w:t>
            </w:r>
            <w:r w:rsidRPr="00BE590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6989C8B4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CAA26A7" wp14:editId="3A38FCC6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32385</wp:posOffset>
                      </wp:positionV>
                      <wp:extent cx="247650" cy="123825"/>
                      <wp:effectExtent l="0" t="0" r="19050" b="28575"/>
                      <wp:wrapNone/>
                      <wp:docPr id="6166" name="Rectangle 6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BE939C" id="Rectangle 6166" o:spid="_x0000_s1026" style="position:absolute;margin-left:20.1pt;margin-top:2.55pt;width:19.5pt;height:9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b8x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sx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oss of reactivity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37002E" w:rsidRPr="00147B06" w14:paraId="76BCB3AD" w14:textId="77777777" w:rsidTr="002E574D">
        <w:tc>
          <w:tcPr>
            <w:tcW w:w="4068" w:type="dxa"/>
          </w:tcPr>
          <w:p w14:paraId="310888D9" w14:textId="77777777" w:rsidR="0037002E" w:rsidRPr="00A94533" w:rsidRDefault="0037002E" w:rsidP="0037002E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192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6ECDC4E" wp14:editId="3745FBF7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5400</wp:posOffset>
                      </wp:positionV>
                      <wp:extent cx="247650" cy="123825"/>
                      <wp:effectExtent l="0" t="0" r="19050" b="28575"/>
                      <wp:wrapNone/>
                      <wp:docPr id="6165" name="Rectangle 6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D8D78F" id="Rectangle 6165" o:spid="_x0000_s1026" style="position:absolute;margin-left:24pt;margin-top:2pt;width:19.5pt;height:9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PDT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sy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"/>
                  </w:pict>
                </mc:Fallback>
              </mc:AlternateContent>
            </w:r>
            <w:r w:rsidRPr="00A945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rashes</w:t>
            </w:r>
          </w:p>
        </w:tc>
        <w:tc>
          <w:tcPr>
            <w:tcW w:w="5328" w:type="dxa"/>
          </w:tcPr>
          <w:p w14:paraId="2F76AC4C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192" w:lineRule="auto"/>
              <w:ind w:left="972" w:hanging="972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D4566FB" wp14:editId="12E009E0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25400</wp:posOffset>
                      </wp:positionV>
                      <wp:extent cx="247650" cy="123825"/>
                      <wp:effectExtent l="0" t="0" r="19050" b="28575"/>
                      <wp:wrapNone/>
                      <wp:docPr id="6164" name="Rectangle 6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C30401" id="Rectangle 6164" o:spid="_x0000_s1026" style="position:absolute;margin-left:20.1pt;margin-top:2pt;width:19.5pt;height:9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MqN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sw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lood in vomitus, urine, or stool; or vaginal or nose bleeding</w:t>
            </w:r>
          </w:p>
        </w:tc>
      </w:tr>
      <w:tr w:rsidR="0037002E" w:rsidRPr="00147B06" w14:paraId="5896731A" w14:textId="77777777" w:rsidTr="002E574D">
        <w:tc>
          <w:tcPr>
            <w:tcW w:w="4068" w:type="dxa"/>
          </w:tcPr>
          <w:p w14:paraId="4045EC68" w14:textId="77777777" w:rsidR="0037002E" w:rsidRPr="00BB187E" w:rsidRDefault="0037002E" w:rsidP="0037002E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B187E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07853A5" wp14:editId="37E7935E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63" name="Rectangle 6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8F46DE" id="Rectangle 6163" o:spid="_x0000_s1026" style="position:absolute;margin-left:24pt;margin-top:2.3pt;width:19.5pt;height:9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"/>
                  </w:pict>
                </mc:Fallback>
              </mc:AlternateContent>
            </w:r>
            <w:r w:rsidRPr="00BB18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hotophobia (afraid of light)</w:t>
            </w:r>
          </w:p>
        </w:tc>
        <w:tc>
          <w:tcPr>
            <w:tcW w:w="5328" w:type="dxa"/>
          </w:tcPr>
          <w:p w14:paraId="558B35A9" w14:textId="77777777" w:rsidR="0037002E" w:rsidRPr="00BB187E" w:rsidRDefault="0037002E" w:rsidP="0037002E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ind w:left="972" w:hanging="972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B187E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BE20225" wp14:editId="4A0D5171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62" name="Rectangle 6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26E7DB" id="Rectangle 6162" o:spid="_x0000_s1026" style="position:absolute;margin-left:22pt;margin-top:2.3pt;width:19.5pt;height:9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CSS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"/>
                  </w:pict>
                </mc:Fallback>
              </mc:AlternateContent>
            </w:r>
            <w:r w:rsidRPr="00BB18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zziness</w:t>
            </w:r>
          </w:p>
        </w:tc>
      </w:tr>
      <w:tr w:rsidR="0037002E" w:rsidRPr="00147B06" w14:paraId="5DF848E0" w14:textId="77777777" w:rsidTr="002E574D">
        <w:tc>
          <w:tcPr>
            <w:tcW w:w="9396" w:type="dxa"/>
            <w:gridSpan w:val="2"/>
          </w:tcPr>
          <w:p w14:paraId="1ECA9D11" w14:textId="77777777" w:rsidR="0037002E" w:rsidRPr="00147B06" w:rsidRDefault="0037002E" w:rsidP="0037002E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thers Specify_____________________________</w:t>
            </w:r>
          </w:p>
        </w:tc>
      </w:tr>
    </w:tbl>
    <w:p w14:paraId="19109FF4" w14:textId="77777777" w:rsidR="0037002E" w:rsidRPr="00147B06" w:rsidRDefault="0037002E" w:rsidP="00334216">
      <w:pPr>
        <w:tabs>
          <w:tab w:val="left" w:pos="573"/>
        </w:tabs>
        <w:spacing w:before="240"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                                                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33421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1                             2</w:t>
      </w:r>
    </w:p>
    <w:p w14:paraId="2DD520AB" w14:textId="77777777" w:rsidR="0037002E" w:rsidRPr="00BB187E" w:rsidRDefault="0037002E" w:rsidP="0037002E">
      <w:pPr>
        <w:numPr>
          <w:ilvl w:val="1"/>
          <w:numId w:val="9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 w:rsidRPr="00BB187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6C0862" wp14:editId="7BFA4326">
                <wp:simplePos x="0" y="0"/>
                <wp:positionH relativeFrom="column">
                  <wp:posOffset>3932555</wp:posOffset>
                </wp:positionH>
                <wp:positionV relativeFrom="paragraph">
                  <wp:posOffset>20955</wp:posOffset>
                </wp:positionV>
                <wp:extent cx="247650" cy="123190"/>
                <wp:effectExtent l="0" t="0" r="19050" b="10160"/>
                <wp:wrapNone/>
                <wp:docPr id="6161" name="Rectangle 6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9319BF" id="Rectangle 6161" o:spid="_x0000_s1026" style="position:absolute;margin-left:309.65pt;margin-top:1.65pt;width:19.5pt;height:9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"/>
            </w:pict>
          </mc:Fallback>
        </mc:AlternateContent>
      </w:r>
      <w:r w:rsidRPr="00BB187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5D2FD5F" wp14:editId="4AEF069C">
                <wp:simplePos x="0" y="0"/>
                <wp:positionH relativeFrom="column">
                  <wp:posOffset>3238500</wp:posOffset>
                </wp:positionH>
                <wp:positionV relativeFrom="paragraph">
                  <wp:posOffset>20955</wp:posOffset>
                </wp:positionV>
                <wp:extent cx="247650" cy="123190"/>
                <wp:effectExtent l="0" t="0" r="19050" b="10160"/>
                <wp:wrapNone/>
                <wp:docPr id="6160" name="Rectangle 6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FFE827" id="Rectangle 6160" o:spid="_x0000_s1026" style="position:absolute;margin-left:255pt;margin-top:1.65pt;width:19.5pt;height:9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"/>
            </w:pict>
          </mc:Fallback>
        </mc:AlternateContent>
      </w:r>
      <w:r w:rsidR="00334216"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If you were ill, did you seek medical care?          </w:t>
      </w:r>
      <w:r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      Yes            No            </w:t>
      </w:r>
    </w:p>
    <w:p w14:paraId="64530F78" w14:textId="77777777" w:rsidR="00334216" w:rsidRPr="00BB187E" w:rsidRDefault="00334216" w:rsidP="00334216">
      <w:pPr>
        <w:tabs>
          <w:tab w:val="left" w:pos="573"/>
        </w:tabs>
        <w:spacing w:before="240"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BB187E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                                                           </w:t>
      </w:r>
      <w:r w:rsidRPr="00BB187E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BB187E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  <w:t xml:space="preserve">               </w:t>
      </w:r>
    </w:p>
    <w:p w14:paraId="61855625" w14:textId="77777777" w:rsidR="00334216" w:rsidRPr="00BB187E" w:rsidRDefault="00334216" w:rsidP="00F87270">
      <w:pPr>
        <w:pStyle w:val="ListParagraph"/>
        <w:numPr>
          <w:ilvl w:val="1"/>
          <w:numId w:val="9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BB187E">
        <w:rPr>
          <w:rFonts w:ascii="Times New Roman" w:eastAsia="Calibri" w:hAnsi="Times New Roman" w:cs="Times New Roman"/>
          <w:bCs/>
          <w:sz w:val="24"/>
          <w:szCs w:val="24"/>
        </w:rPr>
        <w:t>If yes, what was the diagnosis?</w:t>
      </w:r>
    </w:p>
    <w:p w14:paraId="5346A454" w14:textId="77777777" w:rsidR="00334216" w:rsidRPr="00BB187E" w:rsidRDefault="00334216" w:rsidP="00F87270">
      <w:pPr>
        <w:pStyle w:val="ListParagraph"/>
        <w:numPr>
          <w:ilvl w:val="0"/>
          <w:numId w:val="14"/>
        </w:numPr>
        <w:tabs>
          <w:tab w:val="left" w:pos="573"/>
        </w:tabs>
        <w:spacing w:after="200" w:line="276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BB187E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4392DDBD" wp14:editId="4EDD679C">
                <wp:simplePos x="0" y="0"/>
                <wp:positionH relativeFrom="column">
                  <wp:posOffset>617220</wp:posOffset>
                </wp:positionH>
                <wp:positionV relativeFrom="paragraph">
                  <wp:posOffset>36195</wp:posOffset>
                </wp:positionV>
                <wp:extent cx="247650" cy="126365"/>
                <wp:effectExtent l="0" t="0" r="19050" b="26035"/>
                <wp:wrapNone/>
                <wp:docPr id="10313" name="Rectangle 10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BA77F7" id="Rectangle 10313" o:spid="_x0000_s1026" style="position:absolute;margin-left:48.6pt;margin-top:2.85pt;width:19.5pt;height:9.9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"/>
            </w:pict>
          </mc:Fallback>
        </mc:AlternateContent>
      </w:r>
      <w:r w:rsidR="00F87270"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       Malaria</w:t>
      </w:r>
    </w:p>
    <w:p w14:paraId="581B1104" w14:textId="77777777" w:rsidR="00334216" w:rsidRPr="00BB187E" w:rsidRDefault="00334216" w:rsidP="00F87270">
      <w:pPr>
        <w:pStyle w:val="ListParagraph"/>
        <w:numPr>
          <w:ilvl w:val="0"/>
          <w:numId w:val="14"/>
        </w:numPr>
        <w:tabs>
          <w:tab w:val="left" w:pos="573"/>
        </w:tabs>
        <w:spacing w:after="200" w:line="276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BB187E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7163A035" wp14:editId="1EDCBCD1">
                <wp:simplePos x="0" y="0"/>
                <wp:positionH relativeFrom="column">
                  <wp:posOffset>615950</wp:posOffset>
                </wp:positionH>
                <wp:positionV relativeFrom="paragraph">
                  <wp:posOffset>38735</wp:posOffset>
                </wp:positionV>
                <wp:extent cx="247650" cy="126365"/>
                <wp:effectExtent l="0" t="0" r="19050" b="26035"/>
                <wp:wrapNone/>
                <wp:docPr id="10314" name="Rectangle 10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D9D0CC" id="Rectangle 10314" o:spid="_x0000_s1026" style="position:absolute;margin-left:48.5pt;margin-top:3.05pt;width:19.5pt;height:9.9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"/>
            </w:pict>
          </mc:Fallback>
        </mc:AlternateContent>
      </w:r>
      <w:r w:rsidR="00F87270"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       Other illness</w:t>
      </w:r>
    </w:p>
    <w:p w14:paraId="2168B2E0" w14:textId="77777777" w:rsidR="00334216" w:rsidRPr="00147B06" w:rsidRDefault="00334216" w:rsidP="00334216">
      <w:pPr>
        <w:tabs>
          <w:tab w:val="left" w:pos="573"/>
        </w:tabs>
        <w:spacing w:before="240"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                                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  <w:t xml:space="preserve">                  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1                             2</w:t>
      </w:r>
    </w:p>
    <w:p w14:paraId="48A30ED8" w14:textId="77777777" w:rsidR="00334216" w:rsidRPr="008A687B" w:rsidRDefault="00334216" w:rsidP="008A687B">
      <w:pPr>
        <w:pStyle w:val="ListParagraph"/>
        <w:numPr>
          <w:ilvl w:val="1"/>
          <w:numId w:val="13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008B1642" wp14:editId="15445C0B">
                <wp:simplePos x="0" y="0"/>
                <wp:positionH relativeFrom="column">
                  <wp:posOffset>3932555</wp:posOffset>
                </wp:positionH>
                <wp:positionV relativeFrom="paragraph">
                  <wp:posOffset>20955</wp:posOffset>
                </wp:positionV>
                <wp:extent cx="247650" cy="123190"/>
                <wp:effectExtent l="0" t="0" r="19050" b="1016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EA0071" id="Rectangle 27" o:spid="_x0000_s1026" style="position:absolute;margin-left:309.65pt;margin-top:1.65pt;width:19.5pt;height:9.7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"/>
            </w:pict>
          </mc:Fallback>
        </mc:AlternateContent>
      </w: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51100D41" wp14:editId="7A8BDBB9">
                <wp:simplePos x="0" y="0"/>
                <wp:positionH relativeFrom="column">
                  <wp:posOffset>3238500</wp:posOffset>
                </wp:positionH>
                <wp:positionV relativeFrom="paragraph">
                  <wp:posOffset>20955</wp:posOffset>
                </wp:positionV>
                <wp:extent cx="247650" cy="123190"/>
                <wp:effectExtent l="0" t="0" r="19050" b="1016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A35EA7" id="Rectangle 28" o:spid="_x0000_s1026" style="position:absolute;margin-left:255pt;margin-top:1.65pt;width:19.5pt;height:9.7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"/>
            </w:pict>
          </mc:Fallback>
        </mc:AlternateContent>
      </w:r>
      <w:r w:rsidR="00330D69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334216">
        <w:rPr>
          <w:rFonts w:ascii="Times New Roman" w:eastAsia="Calibri" w:hAnsi="Times New Roman" w:cs="Times New Roman"/>
          <w:bCs/>
          <w:sz w:val="24"/>
          <w:szCs w:val="24"/>
        </w:rPr>
        <w:t xml:space="preserve">Are you or your child allergic to any drugs  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  </w:t>
      </w:r>
      <w:r w:rsidRPr="00334216">
        <w:rPr>
          <w:rFonts w:ascii="Times New Roman" w:eastAsia="Calibri" w:hAnsi="Times New Roman" w:cs="Times New Roman"/>
          <w:bCs/>
          <w:sz w:val="24"/>
          <w:szCs w:val="24"/>
        </w:rPr>
        <w:t xml:space="preserve">            Yes            No            </w:t>
      </w:r>
    </w:p>
    <w:p w14:paraId="327D5BA5" w14:textId="77777777" w:rsidR="00F66971" w:rsidRPr="006B3251" w:rsidRDefault="00334216" w:rsidP="00334216">
      <w:p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3.22 </w:t>
      </w:r>
      <w:r w:rsidR="00330D69">
        <w:rPr>
          <w:rFonts w:ascii="Times New Roman" w:eastAsia="Calibri" w:hAnsi="Times New Roman" w:cs="Times New Roman"/>
          <w:bCs/>
          <w:sz w:val="24"/>
          <w:szCs w:val="24"/>
        </w:rPr>
        <w:t xml:space="preserve">If yes, </w:t>
      </w:r>
      <w:r w:rsidR="0037002E" w:rsidRPr="00147B06">
        <w:rPr>
          <w:rFonts w:ascii="Times New Roman" w:eastAsia="Calibri" w:hAnsi="Times New Roman" w:cs="Times New Roman"/>
          <w:bCs/>
          <w:sz w:val="24"/>
          <w:szCs w:val="24"/>
        </w:rPr>
        <w:t>Specify_______________________________________</w:t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="006B3251"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</w:p>
    <w:p w14:paraId="0E31A75B" w14:textId="77777777" w:rsidR="0037002E" w:rsidRPr="00D01B69" w:rsidRDefault="0037002E" w:rsidP="00D01B69">
      <w:pPr>
        <w:pStyle w:val="ListParagraph"/>
        <w:numPr>
          <w:ilvl w:val="0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01B69">
        <w:rPr>
          <w:rFonts w:ascii="Times New Roman" w:eastAsia="Calibri" w:hAnsi="Times New Roman" w:cs="Times New Roman"/>
          <w:b/>
          <w:sz w:val="24"/>
          <w:szCs w:val="24"/>
        </w:rPr>
        <w:t>CURRENT COMPLAINTS</w:t>
      </w:r>
    </w:p>
    <w:p w14:paraId="21EDFC71" w14:textId="77777777" w:rsidR="0037002E" w:rsidRPr="00147B06" w:rsidRDefault="00DE63DB" w:rsidP="0037002E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025A1C80">
          <v:rect id="_x0000_i1028" style="width:0;height:1.5pt" o:hralign="center" o:hrstd="t" o:hr="t" fillcolor="#a0a0a0" stroked="f"/>
        </w:pict>
      </w:r>
    </w:p>
    <w:p w14:paraId="41FA3F3C" w14:textId="77777777" w:rsidR="0037002E" w:rsidRPr="00147B06" w:rsidRDefault="0037002E" w:rsidP="0037002E">
      <w:pPr>
        <w:tabs>
          <w:tab w:val="left" w:pos="573"/>
        </w:tabs>
        <w:spacing w:after="200" w:line="276" w:lineRule="auto"/>
        <w:ind w:firstLine="360"/>
        <w:rPr>
          <w:rFonts w:ascii="Times New Roman" w:eastAsia="Calibri" w:hAnsi="Times New Roman" w:cs="Times New Roman"/>
          <w:bCs/>
          <w:sz w:val="24"/>
          <w:szCs w:val="24"/>
        </w:rPr>
      </w:pPr>
      <w:r w:rsidRPr="00D01B69">
        <w:rPr>
          <w:rFonts w:ascii="Times New Roman" w:eastAsia="Calibri" w:hAnsi="Times New Roman" w:cs="Times New Roman"/>
          <w:bCs/>
          <w:sz w:val="24"/>
          <w:szCs w:val="24"/>
        </w:rPr>
        <w:t>Do you or your child currently (or in the last 24h) have?</w:t>
      </w:r>
    </w:p>
    <w:tbl>
      <w:tblPr>
        <w:tblW w:w="9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68"/>
        <w:gridCol w:w="5328"/>
      </w:tblGrid>
      <w:tr w:rsidR="0037002E" w:rsidRPr="00147B06" w14:paraId="21287975" w14:textId="77777777" w:rsidTr="002E574D">
        <w:tc>
          <w:tcPr>
            <w:tcW w:w="4068" w:type="dxa"/>
          </w:tcPr>
          <w:p w14:paraId="3858C5E0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6041ADD" wp14:editId="62793E38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17780</wp:posOffset>
                      </wp:positionV>
                      <wp:extent cx="247650" cy="123825"/>
                      <wp:effectExtent l="0" t="0" r="19050" b="28575"/>
                      <wp:wrapNone/>
                      <wp:docPr id="6157" name="Rectangle 6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AD7E35" id="Rectangle 6157" o:spid="_x0000_s1026" style="position:absolute;margin-left:24pt;margin-top:1.4pt;width:19.5pt;height:9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 Fever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  <w:t xml:space="preserve">              </w:t>
            </w:r>
          </w:p>
        </w:tc>
        <w:tc>
          <w:tcPr>
            <w:tcW w:w="5328" w:type="dxa"/>
          </w:tcPr>
          <w:p w14:paraId="40ABFD7D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42A545C" wp14:editId="6054C77A">
                      <wp:simplePos x="0" y="0"/>
                      <wp:positionH relativeFrom="column">
                        <wp:posOffset>381000</wp:posOffset>
                      </wp:positionH>
                      <wp:positionV relativeFrom="paragraph">
                        <wp:posOffset>17780</wp:posOffset>
                      </wp:positionV>
                      <wp:extent cx="247650" cy="123825"/>
                      <wp:effectExtent l="0" t="0" r="19050" b="28575"/>
                      <wp:wrapNone/>
                      <wp:docPr id="6156" name="Rectangle 6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14D636" id="Rectangle 6156" o:spid="_x0000_s1026" style="position:absolute;margin-left:30pt;margin-top:1.4pt;width:19.5pt;height:9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2zqT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0x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   Headache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37002E" w:rsidRPr="00147B06" w14:paraId="5A45A5DF" w14:textId="77777777" w:rsidTr="002E574D">
        <w:tc>
          <w:tcPr>
            <w:tcW w:w="4068" w:type="dxa"/>
          </w:tcPr>
          <w:p w14:paraId="28C83733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A04FDB3" wp14:editId="2F758B0F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0320</wp:posOffset>
                      </wp:positionV>
                      <wp:extent cx="247650" cy="123825"/>
                      <wp:effectExtent l="0" t="0" r="19050" b="28575"/>
                      <wp:wrapNone/>
                      <wp:docPr id="6155" name="Rectangle 6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DDAA26" id="Rectangle 6155" o:spid="_x0000_s1026" style="position:absolute;margin-left:24pt;margin-top:1.6pt;width:19.5pt;height:9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Nausea/Vomiting        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23FA7420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D48E681" wp14:editId="4B647BF7">
                      <wp:simplePos x="0" y="0"/>
                      <wp:positionH relativeFrom="column">
                        <wp:posOffset>381000</wp:posOffset>
                      </wp:positionH>
                      <wp:positionV relativeFrom="paragraph">
                        <wp:posOffset>20320</wp:posOffset>
                      </wp:positionV>
                      <wp:extent cx="247650" cy="123825"/>
                      <wp:effectExtent l="0" t="0" r="19050" b="28575"/>
                      <wp:wrapNone/>
                      <wp:docPr id="6153" name="Rectangle 6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400D47" id="Rectangle 6153" o:spid="_x0000_s1026" style="position:absolute;margin-left:30pt;margin-top:1.6pt;width:19.5pt;height:9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  Chills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</w:tr>
      <w:tr w:rsidR="0037002E" w:rsidRPr="00147B06" w14:paraId="216B529D" w14:textId="77777777" w:rsidTr="002E574D">
        <w:trPr>
          <w:trHeight w:val="332"/>
        </w:trPr>
        <w:tc>
          <w:tcPr>
            <w:tcW w:w="4068" w:type="dxa"/>
          </w:tcPr>
          <w:p w14:paraId="3CF94955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C995360" wp14:editId="68F49170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52070</wp:posOffset>
                      </wp:positionV>
                      <wp:extent cx="247650" cy="123825"/>
                      <wp:effectExtent l="0" t="0" r="19050" b="28575"/>
                      <wp:wrapNone/>
                      <wp:docPr id="6152" name="Rectangle 6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1540EC" id="Rectangle 6152" o:spid="_x0000_s1026" style="position:absolute;margin-left:24pt;margin-top:4.1pt;width:19.5pt;height:9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qEw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Joint/Waist pains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427F1C3E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7C31FF20" wp14:editId="097C664F">
                      <wp:simplePos x="0" y="0"/>
                      <wp:positionH relativeFrom="column">
                        <wp:posOffset>386715</wp:posOffset>
                      </wp:positionH>
                      <wp:positionV relativeFrom="paragraph">
                        <wp:posOffset>52070</wp:posOffset>
                      </wp:positionV>
                      <wp:extent cx="247650" cy="123825"/>
                      <wp:effectExtent l="0" t="0" r="19050" b="28575"/>
                      <wp:wrapNone/>
                      <wp:docPr id="6151" name="Rectangle 6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7C9A25" id="Rectangle 6151" o:spid="_x0000_s1026" style="position:absolute;margin-left:30.45pt;margin-top:4.1pt;width:19.5pt;height:9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+7S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  Diarrhoea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</w:tr>
      <w:tr w:rsidR="0037002E" w:rsidRPr="00147B06" w14:paraId="4FA6DB80" w14:textId="77777777" w:rsidTr="002E574D">
        <w:tc>
          <w:tcPr>
            <w:tcW w:w="4068" w:type="dxa"/>
          </w:tcPr>
          <w:p w14:paraId="2D4D0D94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F0DB202" wp14:editId="046D9867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50" name="Rectangle 6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31688B" id="Rectangle 6150" o:spid="_x0000_s1026" style="position:absolute;margin-left:24pt;margin-top:1.8pt;width:19.5pt;height:9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9SMIA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Convulsions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000EB79E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4F56353C" wp14:editId="7B7C67A1">
                      <wp:simplePos x="0" y="0"/>
                      <wp:positionH relativeFrom="column">
                        <wp:posOffset>386715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49" name="Rectangle 6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F727DC" id="Rectangle 6149" o:spid="_x0000_s1026" style="position:absolute;margin-left:30.45pt;margin-top:1.8pt;width:19.5pt;height:9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  Jaundice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</w:tr>
      <w:tr w:rsidR="0037002E" w:rsidRPr="00147B06" w14:paraId="6B641E6C" w14:textId="77777777" w:rsidTr="002E574D">
        <w:trPr>
          <w:trHeight w:val="287"/>
        </w:trPr>
        <w:tc>
          <w:tcPr>
            <w:tcW w:w="4068" w:type="dxa"/>
          </w:tcPr>
          <w:p w14:paraId="4F3F92B2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B44D196" wp14:editId="6EA07EE0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48" name="Rectangle 6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A81B02" id="Rectangle 6148" o:spid="_x0000_s1026" style="position:absolute;margin-left:24pt;margin-top:1.8pt;width:19.5pt;height:9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sHH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    Fast breathing 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54EB8BEE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957E718" wp14:editId="1E304D17">
                      <wp:simplePos x="0" y="0"/>
                      <wp:positionH relativeFrom="column">
                        <wp:posOffset>386715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47" name="Rectangle 6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1AE202" id="Rectangle 6147" o:spid="_x0000_s1026" style="position:absolute;margin-left:30.45pt;margin-top:1.8pt;width:19.5pt;height:9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Difficulty in breathing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  <w:t xml:space="preserve"> </w:t>
            </w:r>
          </w:p>
        </w:tc>
      </w:tr>
      <w:tr w:rsidR="0037002E" w:rsidRPr="00147B06" w14:paraId="1015DD95" w14:textId="77777777" w:rsidTr="002E574D">
        <w:trPr>
          <w:trHeight w:val="350"/>
        </w:trPr>
        <w:tc>
          <w:tcPr>
            <w:tcW w:w="4068" w:type="dxa"/>
          </w:tcPr>
          <w:p w14:paraId="7AF003D3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1170"/>
              </w:tabs>
              <w:spacing w:after="200" w:line="276" w:lineRule="auto"/>
              <w:ind w:left="1170" w:hanging="1170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A962F12" wp14:editId="3E0A2C9E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32385</wp:posOffset>
                      </wp:positionV>
                      <wp:extent cx="247650" cy="123825"/>
                      <wp:effectExtent l="0" t="0" r="19050" b="28575"/>
                      <wp:wrapNone/>
                      <wp:docPr id="6146" name="Rectangle 6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34E699" id="Rectangle 6146" o:spid="_x0000_s1026" style="position:absolute;margin-left:24pt;margin-top:2.55pt;width:19.5pt;height:9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2lE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kx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ale conjunctivae/palms</w:t>
            </w:r>
          </w:p>
        </w:tc>
        <w:tc>
          <w:tcPr>
            <w:tcW w:w="5328" w:type="dxa"/>
          </w:tcPr>
          <w:p w14:paraId="64CFB9C0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13B117E" wp14:editId="275E8B42">
                      <wp:simplePos x="0" y="0"/>
                      <wp:positionH relativeFrom="column">
                        <wp:posOffset>386715</wp:posOffset>
                      </wp:positionH>
                      <wp:positionV relativeFrom="paragraph">
                        <wp:posOffset>32385</wp:posOffset>
                      </wp:positionV>
                      <wp:extent cx="247650" cy="123825"/>
                      <wp:effectExtent l="0" t="0" r="19050" b="28575"/>
                      <wp:wrapNone/>
                      <wp:docPr id="6145" name="Rectangle 6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DB2F19" id="Rectangle 6145" o:spid="_x0000_s1026" style="position:absolute;margin-left:30.45pt;margin-top:2.55pt;width:19.5pt;height:9.7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Loss of reactivity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ab/>
            </w:r>
          </w:p>
        </w:tc>
      </w:tr>
      <w:tr w:rsidR="0037002E" w:rsidRPr="00147B06" w14:paraId="0CEAF2E3" w14:textId="77777777" w:rsidTr="002E574D">
        <w:tc>
          <w:tcPr>
            <w:tcW w:w="4068" w:type="dxa"/>
          </w:tcPr>
          <w:p w14:paraId="31E26702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1170"/>
              </w:tabs>
              <w:spacing w:after="200" w:line="276" w:lineRule="auto"/>
              <w:ind w:left="1170" w:hanging="1170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13D33F6" wp14:editId="71111EFE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19050</wp:posOffset>
                      </wp:positionV>
                      <wp:extent cx="247650" cy="123825"/>
                      <wp:effectExtent l="0" t="0" r="19050" b="28575"/>
                      <wp:wrapNone/>
                      <wp:docPr id="6144" name="Rectangle 6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CB2FFE" id="Rectangle 6144" o:spid="_x0000_s1026" style="position:absolute;margin-left:24pt;margin-top:1.5pt;width:19.5pt;height:9.7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Rashes</w:t>
            </w:r>
          </w:p>
        </w:tc>
        <w:tc>
          <w:tcPr>
            <w:tcW w:w="5328" w:type="dxa"/>
          </w:tcPr>
          <w:p w14:paraId="55969550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50F9D4D3" wp14:editId="38DEE312">
                      <wp:simplePos x="0" y="0"/>
                      <wp:positionH relativeFrom="column">
                        <wp:posOffset>386715</wp:posOffset>
                      </wp:positionH>
                      <wp:positionV relativeFrom="paragraph">
                        <wp:posOffset>19050</wp:posOffset>
                      </wp:positionV>
                      <wp:extent cx="247650" cy="123825"/>
                      <wp:effectExtent l="0" t="0" r="19050" b="28575"/>
                      <wp:wrapNone/>
                      <wp:docPr id="4127" name="Rectangle 4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1CDD10" id="Rectangle 4127" o:spid="_x0000_s1026" style="position:absolute;margin-left:30.45pt;margin-top:1.5pt;width:19.5pt;height:9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Blood in vomitus, urine, or stool; or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</w: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vaginal or nose bleeding</w:t>
            </w:r>
          </w:p>
        </w:tc>
      </w:tr>
      <w:tr w:rsidR="0037002E" w:rsidRPr="00147B06" w14:paraId="72DC8D86" w14:textId="77777777" w:rsidTr="002E574D">
        <w:trPr>
          <w:trHeight w:val="341"/>
        </w:trPr>
        <w:tc>
          <w:tcPr>
            <w:tcW w:w="4068" w:type="dxa"/>
          </w:tcPr>
          <w:p w14:paraId="2C749342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1170"/>
              </w:tabs>
              <w:spacing w:after="200" w:line="276" w:lineRule="auto"/>
              <w:ind w:left="1170" w:hanging="1170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50507FB" wp14:editId="59B9F97C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4126" name="Rectangle 4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8EA4E4" id="Rectangle 4126" o:spid="_x0000_s1026" style="position:absolute;margin-left:24pt;margin-top:1.8pt;width:19.5pt;height:9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3Je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</w:t>
            </w:r>
            <w:r w:rsidRPr="00BB230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hotophobia (afraid of light)</w:t>
            </w:r>
          </w:p>
        </w:tc>
        <w:tc>
          <w:tcPr>
            <w:tcW w:w="5328" w:type="dxa"/>
          </w:tcPr>
          <w:p w14:paraId="0F420593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A9D6CAE" wp14:editId="4EA502FB">
                      <wp:simplePos x="0" y="0"/>
                      <wp:positionH relativeFrom="column">
                        <wp:posOffset>385445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4125" name="Rectangle 4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CC9951" id="Rectangle 4125" o:spid="_x0000_s1026" style="position:absolute;margin-left:30.35pt;margin-top:1.8pt;width:19.5pt;height:9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        Dizziness</w:t>
            </w:r>
          </w:p>
        </w:tc>
      </w:tr>
      <w:tr w:rsidR="0037002E" w:rsidRPr="00147B06" w14:paraId="142F9722" w14:textId="77777777" w:rsidTr="002E574D">
        <w:tc>
          <w:tcPr>
            <w:tcW w:w="9396" w:type="dxa"/>
            <w:gridSpan w:val="2"/>
          </w:tcPr>
          <w:p w14:paraId="122E4591" w14:textId="77777777" w:rsidR="0037002E" w:rsidRPr="00147B06" w:rsidRDefault="0037002E" w:rsidP="00D01B69">
            <w:pPr>
              <w:numPr>
                <w:ilvl w:val="1"/>
                <w:numId w:val="1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Others Specify_____________________________</w:t>
            </w:r>
          </w:p>
        </w:tc>
      </w:tr>
    </w:tbl>
    <w:p w14:paraId="00C5A376" w14:textId="77777777" w:rsidR="00F66971" w:rsidRPr="00147B06" w:rsidRDefault="00F66971" w:rsidP="0037002E">
      <w:pPr>
        <w:tabs>
          <w:tab w:val="left" w:pos="573"/>
        </w:tabs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14:paraId="391C8A82" w14:textId="77777777" w:rsidR="0037002E" w:rsidRPr="00147B06" w:rsidRDefault="0037002E" w:rsidP="00D01B69">
      <w:pPr>
        <w:numPr>
          <w:ilvl w:val="0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147B06">
        <w:rPr>
          <w:rFonts w:ascii="Times New Roman" w:eastAsia="Calibri" w:hAnsi="Times New Roman" w:cs="Times New Roman"/>
          <w:b/>
          <w:sz w:val="24"/>
          <w:szCs w:val="24"/>
        </w:rPr>
        <w:t xml:space="preserve">MEASRUEMENT </w:t>
      </w:r>
      <w:r>
        <w:rPr>
          <w:rFonts w:ascii="Times New Roman" w:eastAsia="Calibri" w:hAnsi="Times New Roman" w:cs="Times New Roman"/>
          <w:b/>
          <w:sz w:val="24"/>
          <w:szCs w:val="24"/>
        </w:rPr>
        <w:t>AND TESTS DONE</w:t>
      </w:r>
    </w:p>
    <w:p w14:paraId="16FA7040" w14:textId="77777777" w:rsidR="0037002E" w:rsidRPr="00147B06" w:rsidRDefault="00DE63DB" w:rsidP="0037002E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6FF63D91">
          <v:rect id="_x0000_i1029" style="width:0;height:1.5pt" o:hralign="center" o:hrstd="t" o:hr="t" fillcolor="#a0a0a0" stroked="f"/>
        </w:pict>
      </w:r>
    </w:p>
    <w:p w14:paraId="20B11015" w14:textId="77777777" w:rsidR="0037002E" w:rsidRPr="00594C0D" w:rsidRDefault="0037002E" w:rsidP="00673E81">
      <w:pPr>
        <w:pStyle w:val="ListParagraph"/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Body temperature (tympanic) at visit: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  <w:t xml:space="preserve">_______.  ___ </w:t>
      </w:r>
      <w:r w:rsidRPr="00147B06">
        <w:rPr>
          <w:rFonts w:ascii="Times New Roman" w:hAnsi="Times New Roman" w:cs="Times New Roman"/>
          <w:sz w:val="24"/>
          <w:szCs w:val="24"/>
        </w:rPr>
        <w:sym w:font="Symbol" w:char="F0B0"/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C </w:t>
      </w:r>
    </w:p>
    <w:p w14:paraId="43C2BE62" w14:textId="77777777" w:rsidR="0037002E" w:rsidRPr="00594C0D" w:rsidRDefault="0037002E" w:rsidP="0037002E">
      <w:pPr>
        <w:pStyle w:val="ListParagraph"/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10E9DC1" w14:textId="77777777" w:rsidR="0037002E" w:rsidRPr="00147B06" w:rsidRDefault="0037002E" w:rsidP="00673E81">
      <w:pPr>
        <w:pStyle w:val="ListParagraph"/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RDT (Malaria)</w:t>
      </w:r>
      <w:r>
        <w:rPr>
          <w:rFonts w:ascii="Times New Roman" w:eastAsia="Calibri" w:hAnsi="Times New Roman" w:cs="Times New Roman"/>
          <w:sz w:val="24"/>
          <w:szCs w:val="24"/>
        </w:rPr>
        <w:tab/>
      </w:r>
      <w:r w:rsidR="00BB2300">
        <w:rPr>
          <w:rFonts w:ascii="Times New Roman" w:eastAsia="Calibri" w:hAnsi="Times New Roman" w:cs="Times New Roman"/>
          <w:sz w:val="24"/>
          <w:szCs w:val="24"/>
        </w:rPr>
        <w:t xml:space="preserve">            </w:t>
      </w:r>
      <w:r w:rsidR="00BB2300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1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</w:p>
    <w:p w14:paraId="48C6BB05" w14:textId="77777777" w:rsidR="0037002E" w:rsidRPr="00594C0D" w:rsidRDefault="0037002E" w:rsidP="0037002E">
      <w:pPr>
        <w:tabs>
          <w:tab w:val="left" w:pos="573"/>
        </w:tabs>
        <w:spacing w:after="200" w:line="276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4A4DA23" wp14:editId="2B703778">
                <wp:simplePos x="0" y="0"/>
                <wp:positionH relativeFrom="column">
                  <wp:posOffset>1756050</wp:posOffset>
                </wp:positionH>
                <wp:positionV relativeFrom="paragraph">
                  <wp:posOffset>38315</wp:posOffset>
                </wp:positionV>
                <wp:extent cx="247650" cy="120015"/>
                <wp:effectExtent l="0" t="0" r="19050" b="13335"/>
                <wp:wrapNone/>
                <wp:docPr id="4124" name="Rectangle 4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BC3101" id="Rectangle 4124" o:spid="_x0000_s1026" style="position:absolute;margin-left:138.25pt;margin-top:3pt;width:19.5pt;height:9.4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1A8AF9E" wp14:editId="0B0CB9BC">
                <wp:simplePos x="0" y="0"/>
                <wp:positionH relativeFrom="column">
                  <wp:posOffset>2362200</wp:posOffset>
                </wp:positionH>
                <wp:positionV relativeFrom="paragraph">
                  <wp:posOffset>31115</wp:posOffset>
                </wp:positionV>
                <wp:extent cx="247650" cy="120015"/>
                <wp:effectExtent l="0" t="0" r="19050" b="13335"/>
                <wp:wrapNone/>
                <wp:docPr id="4123" name="Rectangle 4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180C3D" id="Rectangle 4123" o:spid="_x0000_s1026" style="position:absolute;margin-left:186pt;margin-top:2.45pt;width:19.5pt;height:9.4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</w:t>
      </w:r>
      <w:r w:rsidR="00862349">
        <w:rPr>
          <w:rFonts w:ascii="Times New Roman" w:eastAsia="Calibri" w:hAnsi="Times New Roman" w:cs="Times New Roman"/>
          <w:sz w:val="24"/>
          <w:szCs w:val="24"/>
        </w:rPr>
        <w:t xml:space="preserve">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Yes           No            </w:t>
      </w:r>
    </w:p>
    <w:p w14:paraId="0B019AB7" w14:textId="77777777" w:rsidR="0037002E" w:rsidRPr="00147B06" w:rsidRDefault="0037002E" w:rsidP="00673E81">
      <w:pPr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Thick and thin blood smears made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</w:t>
      </w:r>
      <w:r w:rsidR="00BB2300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</w:t>
      </w:r>
      <w:r w:rsidR="00BB2300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1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2</w:t>
      </w:r>
    </w:p>
    <w:p w14:paraId="57992789" w14:textId="77777777" w:rsidR="0037002E" w:rsidRDefault="0037002E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CE0D2B3" wp14:editId="023E0B30">
                <wp:simplePos x="0" y="0"/>
                <wp:positionH relativeFrom="column">
                  <wp:posOffset>2679700</wp:posOffset>
                </wp:positionH>
                <wp:positionV relativeFrom="paragraph">
                  <wp:posOffset>17145</wp:posOffset>
                </wp:positionV>
                <wp:extent cx="247650" cy="120015"/>
                <wp:effectExtent l="0" t="0" r="19050" b="13335"/>
                <wp:wrapNone/>
                <wp:docPr id="4122" name="Rectangle 4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D9AE20" id="Rectangle 4122" o:spid="_x0000_s1026" style="position:absolute;margin-left:211pt;margin-top:1.35pt;width:19.5pt;height:9.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F1F11CE" wp14:editId="213FD228">
                <wp:simplePos x="0" y="0"/>
                <wp:positionH relativeFrom="column">
                  <wp:posOffset>3327400</wp:posOffset>
                </wp:positionH>
                <wp:positionV relativeFrom="paragraph">
                  <wp:posOffset>17145</wp:posOffset>
                </wp:positionV>
                <wp:extent cx="247650" cy="120015"/>
                <wp:effectExtent l="0" t="0" r="19050" b="13335"/>
                <wp:wrapNone/>
                <wp:docPr id="4121" name="Rectangle 4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577739" id="Rectangle 4121" o:spid="_x0000_s1026" style="position:absolute;margin-left:262pt;margin-top:1.35pt;width:19.5pt;height:9.4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</w:t>
      </w:r>
      <w:r w:rsidR="008708A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Yes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N o         </w:t>
      </w:r>
    </w:p>
    <w:p w14:paraId="298E906E" w14:textId="77777777" w:rsidR="00F9204A" w:rsidRPr="00147B06" w:rsidRDefault="00F9204A" w:rsidP="0037002E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D47A7BF" w14:textId="77777777" w:rsidR="0037002E" w:rsidRPr="00147B06" w:rsidRDefault="0037002E" w:rsidP="00673E81">
      <w:pPr>
        <w:pStyle w:val="ListParagraph"/>
        <w:numPr>
          <w:ilvl w:val="0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47B06">
        <w:rPr>
          <w:rFonts w:ascii="Times New Roman" w:eastAsia="Calibri" w:hAnsi="Times New Roman" w:cs="Times New Roman"/>
          <w:b/>
          <w:sz w:val="24"/>
          <w:szCs w:val="24"/>
        </w:rPr>
        <w:t>SAMPLE TAKEN</w:t>
      </w:r>
    </w:p>
    <w:p w14:paraId="20FB37C9" w14:textId="77777777" w:rsidR="0037002E" w:rsidRPr="00147B06" w:rsidRDefault="00DE63DB" w:rsidP="0037002E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380D0FB5">
          <v:rect id="_x0000_i1030" style="width:0;height:1.5pt" o:hralign="center" o:hrstd="t" o:hr="t" fillcolor="#a0a0a0" stroked="f"/>
        </w:pict>
      </w:r>
    </w:p>
    <w:p w14:paraId="6097D4FD" w14:textId="77777777" w:rsidR="0037002E" w:rsidRPr="00147B06" w:rsidRDefault="0037002E" w:rsidP="0037002E">
      <w:pPr>
        <w:pStyle w:val="ListParagraph"/>
        <w:numPr>
          <w:ilvl w:val="1"/>
          <w:numId w:val="8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Whole blood sample taken?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(~500ul)</w:t>
      </w:r>
    </w:p>
    <w:p w14:paraId="3BD2C5E0" w14:textId="77777777" w:rsidR="0037002E" w:rsidRPr="00147B06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1                              2</w:t>
      </w:r>
    </w:p>
    <w:p w14:paraId="1FFE05A8" w14:textId="77777777" w:rsidR="00F66971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8205BCF" wp14:editId="286E1856">
                <wp:simplePos x="0" y="0"/>
                <wp:positionH relativeFrom="column">
                  <wp:posOffset>2263775</wp:posOffset>
                </wp:positionH>
                <wp:positionV relativeFrom="paragraph">
                  <wp:posOffset>17145</wp:posOffset>
                </wp:positionV>
                <wp:extent cx="247650" cy="123190"/>
                <wp:effectExtent l="0" t="0" r="19050" b="10160"/>
                <wp:wrapNone/>
                <wp:docPr id="4118" name="Rectangle 4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5C27A2" id="Rectangle 4118" o:spid="_x0000_s1026" style="position:absolute;margin-left:178.25pt;margin-top:1.35pt;width:19.5pt;height:9.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74160B6" wp14:editId="22A85085">
                <wp:simplePos x="0" y="0"/>
                <wp:positionH relativeFrom="column">
                  <wp:posOffset>1527810</wp:posOffset>
                </wp:positionH>
                <wp:positionV relativeFrom="paragraph">
                  <wp:posOffset>17145</wp:posOffset>
                </wp:positionV>
                <wp:extent cx="247650" cy="123190"/>
                <wp:effectExtent l="0" t="0" r="19050" b="10160"/>
                <wp:wrapNone/>
                <wp:docPr id="4117" name="Rectangle 4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F658E2" id="Rectangle 4117" o:spid="_x0000_s1026" style="position:absolute;margin-left:120.3pt;margin-top:1.35pt;width:19.5pt;height:9.7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Yes                  No          </w:t>
      </w:r>
    </w:p>
    <w:p w14:paraId="6F2BCB5B" w14:textId="77777777" w:rsidR="0037002E" w:rsidRPr="001472E6" w:rsidRDefault="0037002E" w:rsidP="0037002E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</w:t>
      </w:r>
    </w:p>
    <w:p w14:paraId="7E254D47" w14:textId="77777777" w:rsidR="0037002E" w:rsidRPr="00147B06" w:rsidRDefault="0037002E" w:rsidP="0037002E">
      <w:pPr>
        <w:numPr>
          <w:ilvl w:val="0"/>
          <w:numId w:val="8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147B06">
        <w:rPr>
          <w:rFonts w:ascii="Times New Roman" w:eastAsia="Calibri" w:hAnsi="Times New Roman" w:cs="Times New Roman"/>
          <w:b/>
          <w:sz w:val="24"/>
          <w:szCs w:val="24"/>
        </w:rPr>
        <w:t>RESULTS</w:t>
      </w:r>
    </w:p>
    <w:p w14:paraId="78129A4B" w14:textId="77777777" w:rsidR="0037002E" w:rsidRPr="00147B06" w:rsidRDefault="00DE63DB" w:rsidP="0037002E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00C1AC24">
          <v:rect id="_x0000_i1031" style="width:0;height:1.5pt" o:hralign="center" o:hrstd="t" o:hr="t" fillcolor="#a0a0a0" stroked="f"/>
        </w:pict>
      </w:r>
    </w:p>
    <w:p w14:paraId="7CB63909" w14:textId="77777777" w:rsidR="0037002E" w:rsidRPr="00147B06" w:rsidRDefault="0037002E" w:rsidP="0037002E">
      <w:pPr>
        <w:pStyle w:val="ListParagraph"/>
        <w:numPr>
          <w:ilvl w:val="1"/>
          <w:numId w:val="7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Malaria RDT </w:t>
      </w:r>
    </w:p>
    <w:p w14:paraId="75B70FF8" w14:textId="77777777" w:rsidR="0037002E" w:rsidRPr="00147B06" w:rsidRDefault="0037002E" w:rsidP="0037002E">
      <w:pPr>
        <w:tabs>
          <w:tab w:val="left" w:pos="573"/>
        </w:tabs>
        <w:spacing w:line="276" w:lineRule="auto"/>
        <w:ind w:left="108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ab/>
        <w:t xml:space="preserve">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1                                                  2</w:t>
      </w:r>
    </w:p>
    <w:p w14:paraId="08D475A8" w14:textId="588CA731" w:rsidR="004926F0" w:rsidRDefault="0037002E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0F592C2" wp14:editId="2E25B76A">
                <wp:simplePos x="0" y="0"/>
                <wp:positionH relativeFrom="column">
                  <wp:posOffset>2432685</wp:posOffset>
                </wp:positionH>
                <wp:positionV relativeFrom="paragraph">
                  <wp:posOffset>17145</wp:posOffset>
                </wp:positionV>
                <wp:extent cx="247650" cy="120015"/>
                <wp:effectExtent l="0" t="0" r="19050" b="13335"/>
                <wp:wrapNone/>
                <wp:docPr id="4114" name="Rectangle 4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018C24" id="Rectangle 4114" o:spid="_x0000_s1026" style="position:absolute;margin-left:191.55pt;margin-top:1.35pt;width:19.5pt;height:9.4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AAB247E" wp14:editId="77FA20B7">
                <wp:simplePos x="0" y="0"/>
                <wp:positionH relativeFrom="column">
                  <wp:posOffset>1245870</wp:posOffset>
                </wp:positionH>
                <wp:positionV relativeFrom="paragraph">
                  <wp:posOffset>17145</wp:posOffset>
                </wp:positionV>
                <wp:extent cx="247650" cy="120015"/>
                <wp:effectExtent l="0" t="0" r="19050" b="13335"/>
                <wp:wrapNone/>
                <wp:docPr id="4113" name="Rectangle 4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9754DE" id="Rectangle 4113" o:spid="_x0000_s1026" style="position:absolute;margin-left:98.1pt;margin-top:1.35pt;width:19.5pt;height:9.4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Positive                 Negative</w:t>
      </w:r>
    </w:p>
    <w:p w14:paraId="26F6EEA0" w14:textId="6A2D3236" w:rsidR="003E461B" w:rsidRDefault="003E461B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2EC2366" w14:textId="1816DB78" w:rsidR="003E461B" w:rsidRDefault="003E461B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FEE5526" w14:textId="35456261" w:rsidR="003E461B" w:rsidRDefault="003E461B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1DBF955" w14:textId="2EF90068" w:rsidR="003E461B" w:rsidRDefault="003E461B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191570C" w14:textId="5FC522DA" w:rsidR="003E461B" w:rsidRDefault="003E461B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8D6E794" w14:textId="577EDF32" w:rsidR="003E461B" w:rsidRDefault="003E461B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945777A" w14:textId="77777777" w:rsidR="003E461B" w:rsidRPr="003E461B" w:rsidRDefault="003E461B" w:rsidP="003E461B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A3136F6" w14:textId="77777777" w:rsidR="004926F0" w:rsidRDefault="004926F0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14:paraId="079D98CE" w14:textId="77777777" w:rsidR="00A825DA" w:rsidRDefault="00A825DA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14:paraId="43FBBF4C" w14:textId="77777777" w:rsidR="00A825DA" w:rsidRDefault="00A825DA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14:paraId="2BE6A3BF" w14:textId="77777777" w:rsidR="00A825DA" w:rsidRDefault="00A825DA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14:paraId="4A24A7C2" w14:textId="7349F2CE" w:rsidR="00A825DA" w:rsidRDefault="00327BF4" w:rsidP="00A825DA">
      <w:r>
        <w:rPr>
          <w:noProof/>
        </w:rPr>
        <mc:AlternateContent>
          <mc:Choice Requires="wpg">
            <w:drawing>
              <wp:anchor distT="0" distB="0" distL="114300" distR="114300" simplePos="0" relativeHeight="251754496" behindDoc="0" locked="0" layoutInCell="1" allowOverlap="1" wp14:anchorId="76F4AFC9" wp14:editId="450A1A72">
                <wp:simplePos x="0" y="0"/>
                <wp:positionH relativeFrom="column">
                  <wp:posOffset>-609600</wp:posOffset>
                </wp:positionH>
                <wp:positionV relativeFrom="paragraph">
                  <wp:posOffset>-666750</wp:posOffset>
                </wp:positionV>
                <wp:extent cx="6934200" cy="6810375"/>
                <wp:effectExtent l="0" t="0" r="19050" b="2857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34200" cy="6810375"/>
                          <a:chOff x="0" y="0"/>
                          <a:chExt cx="6934200" cy="6810375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0" y="0"/>
                            <a:ext cx="6934200" cy="6810375"/>
                            <a:chOff x="0" y="0"/>
                            <a:chExt cx="6934200" cy="6810375"/>
                          </a:xfrm>
                        </wpg:grpSpPr>
                        <wps:wsp>
                          <wps:cNvPr id="8" name="Oval 8"/>
                          <wps:cNvSpPr/>
                          <wps:spPr>
                            <a:xfrm>
                              <a:off x="0" y="0"/>
                              <a:ext cx="6934200" cy="6810375"/>
                            </a:xfrm>
                            <a:prstGeom prst="ellipse">
                              <a:avLst/>
                            </a:prstGeom>
                            <a:solidFill>
                              <a:srgbClr val="5B9BD5">
                                <a:lumMod val="60000"/>
                                <a:lumOff val="4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Oval 9"/>
                          <wps:cNvSpPr/>
                          <wps:spPr>
                            <a:xfrm>
                              <a:off x="2343150" y="2146300"/>
                              <a:ext cx="2581275" cy="2562225"/>
                            </a:xfrm>
                            <a:prstGeom prst="ellipse">
                              <a:avLst/>
                            </a:prstGeom>
                            <a:solidFill>
                              <a:srgbClr val="5B9BD5">
                                <a:lumMod val="40000"/>
                                <a:lumOff val="6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Oval 12"/>
                          <wps:cNvSpPr/>
                          <wps:spPr>
                            <a:xfrm>
                              <a:off x="3079750" y="2857500"/>
                              <a:ext cx="1057275" cy="1095375"/>
                            </a:xfrm>
                            <a:prstGeom prst="ellipse">
                              <a:avLst/>
                            </a:prstGeom>
                            <a:solidFill>
                              <a:srgbClr val="5B9BD5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rgbClr val="5B9BD5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6" name="Text Box 16"/>
                        <wps:cNvSpPr txBox="1"/>
                        <wps:spPr>
                          <a:xfrm>
                            <a:off x="5543550" y="3200400"/>
                            <a:ext cx="771525" cy="2571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4D0AC45D" w14:textId="77777777" w:rsidR="00A825DA" w:rsidRDefault="00A825DA" w:rsidP="00A825DA">
                              <w:r>
                                <w:t>18.9 c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4210050" y="3181350"/>
                            <a:ext cx="590550" cy="2476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3298ED51" w14:textId="77777777" w:rsidR="00A825DA" w:rsidRDefault="00A825DA" w:rsidP="00A825DA">
                              <w:r>
                                <w:t>6.3 c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3333750" y="3187700"/>
                            <a:ext cx="590550" cy="2381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18DBAD62" w14:textId="77777777" w:rsidR="00A825DA" w:rsidRDefault="00A825DA" w:rsidP="00A825DA">
                              <w:r>
                                <w:t>2.5 c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F4AFC9" id="Group 2" o:spid="_x0000_s1026" style="position:absolute;margin-left:-48pt;margin-top:-52.5pt;width:546pt;height:536.25pt;z-index:251754496" coordsize="69342,681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">
                <v:group id="Group 1" o:spid="_x0000_s1027" style="position:absolute;width:69342;height:68103" coordsize="69342,681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oval id="Oval 8" o:spid="_x0000_s1028" style="position:absolute;width:69342;height:681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" fillcolor="#9dc3e6" strokecolor="#41719c" strokeweight="1pt">
                    <v:stroke joinstyle="miter"/>
                  </v:oval>
                  <v:oval id="Oval 9" o:spid="_x0000_s1029" style="position:absolute;left:23431;top:21463;width:25813;height:256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" fillcolor="#bdd7ee" strokecolor="#41719c" strokeweight="1pt">
                    <v:stroke joinstyle="miter"/>
                  </v:oval>
                  <v:oval id="Oval 12" o:spid="_x0000_s1030" style="position:absolute;left:30797;top:28575;width:10573;height:10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" fillcolor="#deebf7" strokecolor="#41719c" strokeweight="1pt">
                    <v:stroke joinstyle="miter"/>
                  </v:oval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6" o:spid="_x0000_s1031" type="#_x0000_t202" style="position:absolute;left:55435;top:32004;width:7715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" fillcolor="window" strokeweight=".5pt">
                  <v:textbox>
                    <w:txbxContent>
                      <w:p w14:paraId="4D0AC45D" w14:textId="77777777" w:rsidR="00A825DA" w:rsidRDefault="00A825DA" w:rsidP="00A825DA">
                        <w:r>
                          <w:t>18.9 cm</w:t>
                        </w:r>
                      </w:p>
                    </w:txbxContent>
                  </v:textbox>
                </v:shape>
                <v:shape id="Text Box 10" o:spid="_x0000_s1032" type="#_x0000_t202" style="position:absolute;left:42100;top:31813;width:5906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" fillcolor="window" strokeweight=".5pt">
                  <v:textbox>
                    <w:txbxContent>
                      <w:p w14:paraId="3298ED51" w14:textId="77777777" w:rsidR="00A825DA" w:rsidRDefault="00A825DA" w:rsidP="00A825DA">
                        <w:r>
                          <w:t>6.3 cm</w:t>
                        </w:r>
                      </w:p>
                    </w:txbxContent>
                  </v:textbox>
                </v:shape>
                <v:shape id="Text Box 11" o:spid="_x0000_s1033" type="#_x0000_t202" style="position:absolute;left:33337;top:31877;width:5906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" fillcolor="window" strokeweight=".5pt">
                  <v:textbox>
                    <w:txbxContent>
                      <w:p w14:paraId="18DBAD62" w14:textId="77777777" w:rsidR="00A825DA" w:rsidRDefault="00A825DA" w:rsidP="00A825DA">
                        <w:r>
                          <w:t>2.5 c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B44A15A" w14:textId="77777777" w:rsidR="00A825DA" w:rsidRPr="004623B4" w:rsidRDefault="00A825DA" w:rsidP="00A825DA"/>
    <w:p w14:paraId="12EEFEC5" w14:textId="77777777" w:rsidR="00A825DA" w:rsidRPr="004623B4" w:rsidRDefault="00A825DA" w:rsidP="00A825DA"/>
    <w:p w14:paraId="75B095D1" w14:textId="77777777" w:rsidR="00A825DA" w:rsidRPr="004623B4" w:rsidRDefault="00A825DA" w:rsidP="00A825DA"/>
    <w:p w14:paraId="1270735B" w14:textId="77777777" w:rsidR="00A825DA" w:rsidRPr="004623B4" w:rsidRDefault="00A825DA" w:rsidP="00A825DA"/>
    <w:p w14:paraId="7F062A6B" w14:textId="5EBADECB" w:rsidR="00A825DA" w:rsidRPr="004623B4" w:rsidRDefault="00A825DA" w:rsidP="00A825DA">
      <w:pPr>
        <w:tabs>
          <w:tab w:val="left" w:pos="6096"/>
        </w:tabs>
      </w:pPr>
    </w:p>
    <w:p w14:paraId="2A964C33" w14:textId="77777777" w:rsidR="00A825DA" w:rsidRPr="004623B4" w:rsidRDefault="00A825DA" w:rsidP="00A825DA"/>
    <w:p w14:paraId="62F607C8" w14:textId="13B1B677" w:rsidR="00A825DA" w:rsidRPr="004623B4" w:rsidRDefault="00A825DA" w:rsidP="00A825DA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4B7AAA7" wp14:editId="498D3001">
                <wp:simplePos x="0" y="0"/>
                <wp:positionH relativeFrom="column">
                  <wp:posOffset>7210425</wp:posOffset>
                </wp:positionH>
                <wp:positionV relativeFrom="paragraph">
                  <wp:posOffset>48260</wp:posOffset>
                </wp:positionV>
                <wp:extent cx="2028825" cy="704850"/>
                <wp:effectExtent l="0" t="0" r="28575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825" cy="704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1261B46" w14:textId="77777777" w:rsidR="00A825DA" w:rsidRPr="004C526D" w:rsidRDefault="00A825DA" w:rsidP="00A825D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C526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izes of holes on bed nets according to WHOPES Catego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7AAA7" id="Text Box 15" o:spid="_x0000_s1034" type="#_x0000_t202" style="position:absolute;margin-left:567.75pt;margin-top:3.8pt;width:159.75pt;height:55.5pt;z-index:251755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" fillcolor="window" strokeweight=".5pt">
                <v:textbox>
                  <w:txbxContent>
                    <w:p w14:paraId="21261B46" w14:textId="77777777" w:rsidR="00A825DA" w:rsidRPr="004C526D" w:rsidRDefault="00A825DA" w:rsidP="00A825D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C526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izes of holes on bed nets according to WHOPES Categories</w:t>
                      </w:r>
                    </w:p>
                  </w:txbxContent>
                </v:textbox>
              </v:shape>
            </w:pict>
          </mc:Fallback>
        </mc:AlternateContent>
      </w:r>
    </w:p>
    <w:p w14:paraId="139579E5" w14:textId="6783143E" w:rsidR="00A825DA" w:rsidRDefault="00A825DA" w:rsidP="00A825DA"/>
    <w:p w14:paraId="687211CB" w14:textId="77777777" w:rsidR="00A825DA" w:rsidRDefault="00804BC2" w:rsidP="00A825DA">
      <w:pPr>
        <w:tabs>
          <w:tab w:val="left" w:pos="11310"/>
        </w:tabs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4F0D9E6" wp14:editId="48777453">
                <wp:simplePos x="0" y="0"/>
                <wp:positionH relativeFrom="column">
                  <wp:posOffset>2457450</wp:posOffset>
                </wp:positionH>
                <wp:positionV relativeFrom="paragraph">
                  <wp:posOffset>208280</wp:posOffset>
                </wp:positionV>
                <wp:extent cx="1047750" cy="9525"/>
                <wp:effectExtent l="38100" t="76200" r="19050" b="8572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47750" cy="95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03543D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93.5pt;margin-top:16.4pt;width:82.5pt;height:.75pt;flip:y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" strokecolor="windowText" strokeweight=".5pt">
                <v:stroke startarrow="block" endarrow="block" joinstyle="miter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B4E0F18" wp14:editId="29B66574">
                <wp:simplePos x="0" y="0"/>
                <wp:positionH relativeFrom="column">
                  <wp:posOffset>1743075</wp:posOffset>
                </wp:positionH>
                <wp:positionV relativeFrom="paragraph">
                  <wp:posOffset>208280</wp:posOffset>
                </wp:positionV>
                <wp:extent cx="2552700" cy="0"/>
                <wp:effectExtent l="38100" t="76200" r="1905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527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3DB501" id="Straight Arrow Connector 18" o:spid="_x0000_s1026" type="#_x0000_t32" style="position:absolute;margin-left:137.25pt;margin-top:16.4pt;width:201pt;height:0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" strokecolor="windowText" strokeweight=".5pt">
                <v:stroke startarrow="block" endarrow="block" joinstyle="miter"/>
              </v:shape>
            </w:pict>
          </mc:Fallback>
        </mc:AlternateContent>
      </w:r>
      <w:r w:rsidR="00A825D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34A91C8" wp14:editId="7F81A0A7">
                <wp:simplePos x="0" y="0"/>
                <wp:positionH relativeFrom="margin">
                  <wp:posOffset>-581025</wp:posOffset>
                </wp:positionH>
                <wp:positionV relativeFrom="paragraph">
                  <wp:posOffset>193675</wp:posOffset>
                </wp:positionV>
                <wp:extent cx="6858000" cy="45719"/>
                <wp:effectExtent l="38100" t="76200" r="0" b="8826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58000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E43D5" id="Straight Arrow Connector 7" o:spid="_x0000_s1026" type="#_x0000_t32" style="position:absolute;margin-left:-45.75pt;margin-top:15.25pt;width:540pt;height:3.6pt;flip:y;z-index:251745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" strokecolor="windowText" strokeweight=".5pt">
                <v:stroke startarrow="block" endarrow="block" joinstyle="miter"/>
                <w10:wrap anchorx="margin"/>
              </v:shape>
            </w:pict>
          </mc:Fallback>
        </mc:AlternateContent>
      </w:r>
      <w:r w:rsidR="00A825DA">
        <w:tab/>
      </w:r>
    </w:p>
    <w:p w14:paraId="7B217D26" w14:textId="77777777" w:rsidR="00A825DA" w:rsidRPr="007F0830" w:rsidRDefault="00A825DA" w:rsidP="00A825DA">
      <w:pPr>
        <w:tabs>
          <w:tab w:val="left" w:pos="11310"/>
        </w:tabs>
      </w:pPr>
      <w:r>
        <w:t>.</w:t>
      </w:r>
    </w:p>
    <w:p w14:paraId="4ECB03EE" w14:textId="77777777" w:rsidR="008A79FB" w:rsidRDefault="008A79FB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14:paraId="5D62954E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2A06B4FE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5E5A3E14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470C5BE2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402DC60B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37135EC7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7D27B668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778DA3DF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0FD49807" w14:textId="77777777" w:rsidR="008A79FB" w:rsidRP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69D8FB50" w14:textId="77777777" w:rsid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442E23CC" w14:textId="77777777" w:rsidR="008A79FB" w:rsidRDefault="008A79FB" w:rsidP="008A79FB">
      <w:pPr>
        <w:rPr>
          <w:rFonts w:ascii="Times New Roman" w:hAnsi="Times New Roman" w:cs="Times New Roman"/>
          <w:sz w:val="24"/>
          <w:szCs w:val="24"/>
        </w:rPr>
      </w:pPr>
    </w:p>
    <w:p w14:paraId="39202CFD" w14:textId="77777777" w:rsidR="00A825DA" w:rsidRPr="008A79FB" w:rsidRDefault="008A79FB" w:rsidP="008A79FB">
      <w:pPr>
        <w:tabs>
          <w:tab w:val="left" w:pos="211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0BF09D92" wp14:editId="28D9AF2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028825" cy="704850"/>
                <wp:effectExtent l="0" t="0" r="28575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825" cy="704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D308E85" w14:textId="77777777" w:rsidR="008A79FB" w:rsidRPr="004C526D" w:rsidRDefault="008A79FB" w:rsidP="008A79F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C526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izes of holes on bed nets according to WHOPES Catego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F09D92" id="Text Box 25" o:spid="_x0000_s1035" type="#_x0000_t202" style="position:absolute;margin-left:0;margin-top:-.05pt;width:159.75pt;height:55.5pt;z-index:2517637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" fillcolor="window" strokeweight=".5pt">
                <v:textbox>
                  <w:txbxContent>
                    <w:p w14:paraId="1D308E85" w14:textId="77777777" w:rsidR="008A79FB" w:rsidRPr="004C526D" w:rsidRDefault="008A79FB" w:rsidP="008A79F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C526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izes of holes on bed nets according to WHOPES Categori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825DA" w:rsidRPr="008A79F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7B222" w14:textId="77777777" w:rsidR="00DE63DB" w:rsidRDefault="00DE63DB" w:rsidP="0097645E">
      <w:pPr>
        <w:spacing w:after="0" w:line="240" w:lineRule="auto"/>
      </w:pPr>
      <w:r>
        <w:separator/>
      </w:r>
    </w:p>
  </w:endnote>
  <w:endnote w:type="continuationSeparator" w:id="0">
    <w:p w14:paraId="5114413E" w14:textId="77777777" w:rsidR="00DE63DB" w:rsidRDefault="00DE63DB" w:rsidP="00976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22060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FA3A20E" w14:textId="77777777" w:rsidR="0097645E" w:rsidRPr="00696D90" w:rsidRDefault="0097645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96D9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96D9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96D9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641FE">
          <w:rPr>
            <w:rFonts w:ascii="Times New Roman" w:hAnsi="Times New Roman" w:cs="Times New Roman"/>
            <w:noProof/>
            <w:sz w:val="24"/>
            <w:szCs w:val="24"/>
          </w:rPr>
          <w:t>6</w:t>
        </w:r>
        <w:r w:rsidRPr="00696D9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38CBDCB" w14:textId="77777777" w:rsidR="0097645E" w:rsidRDefault="009764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AA245" w14:textId="77777777" w:rsidR="00DE63DB" w:rsidRDefault="00DE63DB" w:rsidP="0097645E">
      <w:pPr>
        <w:spacing w:after="0" w:line="240" w:lineRule="auto"/>
      </w:pPr>
      <w:r>
        <w:separator/>
      </w:r>
    </w:p>
  </w:footnote>
  <w:footnote w:type="continuationSeparator" w:id="0">
    <w:p w14:paraId="7012E0D1" w14:textId="77777777" w:rsidR="00DE63DB" w:rsidRDefault="00DE63DB" w:rsidP="009764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D3EFB"/>
    <w:multiLevelType w:val="hybridMultilevel"/>
    <w:tmpl w:val="DDF20676"/>
    <w:lvl w:ilvl="0" w:tplc="E9DAE4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EC0A82"/>
    <w:multiLevelType w:val="multilevel"/>
    <w:tmpl w:val="5998B6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23041436"/>
    <w:multiLevelType w:val="hybridMultilevel"/>
    <w:tmpl w:val="DC3A196E"/>
    <w:lvl w:ilvl="0" w:tplc="4E22FA16">
      <w:start w:val="1"/>
      <w:numFmt w:val="decimal"/>
      <w:lvlText w:val="%1"/>
      <w:lvlJc w:val="left"/>
      <w:pPr>
        <w:ind w:left="5355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6075" w:hanging="360"/>
      </w:pPr>
    </w:lvl>
    <w:lvl w:ilvl="2" w:tplc="0809001B" w:tentative="1">
      <w:start w:val="1"/>
      <w:numFmt w:val="lowerRoman"/>
      <w:lvlText w:val="%3."/>
      <w:lvlJc w:val="right"/>
      <w:pPr>
        <w:ind w:left="6795" w:hanging="180"/>
      </w:pPr>
    </w:lvl>
    <w:lvl w:ilvl="3" w:tplc="0809000F" w:tentative="1">
      <w:start w:val="1"/>
      <w:numFmt w:val="decimal"/>
      <w:lvlText w:val="%4."/>
      <w:lvlJc w:val="left"/>
      <w:pPr>
        <w:ind w:left="7515" w:hanging="360"/>
      </w:pPr>
    </w:lvl>
    <w:lvl w:ilvl="4" w:tplc="08090019" w:tentative="1">
      <w:start w:val="1"/>
      <w:numFmt w:val="lowerLetter"/>
      <w:lvlText w:val="%5."/>
      <w:lvlJc w:val="left"/>
      <w:pPr>
        <w:ind w:left="8235" w:hanging="360"/>
      </w:pPr>
    </w:lvl>
    <w:lvl w:ilvl="5" w:tplc="0809001B" w:tentative="1">
      <w:start w:val="1"/>
      <w:numFmt w:val="lowerRoman"/>
      <w:lvlText w:val="%6."/>
      <w:lvlJc w:val="right"/>
      <w:pPr>
        <w:ind w:left="8955" w:hanging="180"/>
      </w:pPr>
    </w:lvl>
    <w:lvl w:ilvl="6" w:tplc="0809000F" w:tentative="1">
      <w:start w:val="1"/>
      <w:numFmt w:val="decimal"/>
      <w:lvlText w:val="%7."/>
      <w:lvlJc w:val="left"/>
      <w:pPr>
        <w:ind w:left="9675" w:hanging="360"/>
      </w:pPr>
    </w:lvl>
    <w:lvl w:ilvl="7" w:tplc="08090019" w:tentative="1">
      <w:start w:val="1"/>
      <w:numFmt w:val="lowerLetter"/>
      <w:lvlText w:val="%8."/>
      <w:lvlJc w:val="left"/>
      <w:pPr>
        <w:ind w:left="10395" w:hanging="360"/>
      </w:pPr>
    </w:lvl>
    <w:lvl w:ilvl="8" w:tplc="0809001B" w:tentative="1">
      <w:start w:val="1"/>
      <w:numFmt w:val="lowerRoman"/>
      <w:lvlText w:val="%9."/>
      <w:lvlJc w:val="right"/>
      <w:pPr>
        <w:ind w:left="11115" w:hanging="180"/>
      </w:pPr>
    </w:lvl>
  </w:abstractNum>
  <w:abstractNum w:abstractNumId="3" w15:restartNumberingAfterBreak="0">
    <w:nsid w:val="25AB4887"/>
    <w:multiLevelType w:val="multilevel"/>
    <w:tmpl w:val="83B8BE3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4" w15:restartNumberingAfterBreak="0">
    <w:nsid w:val="2FEF24B4"/>
    <w:multiLevelType w:val="multilevel"/>
    <w:tmpl w:val="75023E40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3E22D11"/>
    <w:multiLevelType w:val="multilevel"/>
    <w:tmpl w:val="17D813D0"/>
    <w:lvl w:ilvl="0">
      <w:start w:val="1"/>
      <w:numFmt w:val="decimal"/>
      <w:lvlText w:val="%1.9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D6C10BF"/>
    <w:multiLevelType w:val="multilevel"/>
    <w:tmpl w:val="E5FA69C8"/>
    <w:lvl w:ilvl="0">
      <w:start w:val="1"/>
      <w:numFmt w:val="decimal"/>
      <w:lvlText w:val="%1."/>
      <w:lvlJc w:val="left"/>
      <w:pPr>
        <w:ind w:left="1476" w:hanging="360"/>
      </w:pPr>
    </w:lvl>
    <w:lvl w:ilvl="1">
      <w:start w:val="2"/>
      <w:numFmt w:val="decimal"/>
      <w:isLgl/>
      <w:lvlText w:val="%1.%2"/>
      <w:lvlJc w:val="left"/>
      <w:pPr>
        <w:ind w:left="1836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3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96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56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56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916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76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76" w:hanging="2160"/>
      </w:pPr>
      <w:rPr>
        <w:rFonts w:hint="default"/>
      </w:rPr>
    </w:lvl>
  </w:abstractNum>
  <w:abstractNum w:abstractNumId="7" w15:restartNumberingAfterBreak="0">
    <w:nsid w:val="48B50F1A"/>
    <w:multiLevelType w:val="hybridMultilevel"/>
    <w:tmpl w:val="883A8538"/>
    <w:lvl w:ilvl="0" w:tplc="6B0AC790">
      <w:start w:val="1"/>
      <w:numFmt w:val="decimal"/>
      <w:lvlText w:val="%1"/>
      <w:lvlJc w:val="left"/>
      <w:pPr>
        <w:ind w:left="6285" w:hanging="12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075" w:hanging="360"/>
      </w:pPr>
    </w:lvl>
    <w:lvl w:ilvl="2" w:tplc="0809001B" w:tentative="1">
      <w:start w:val="1"/>
      <w:numFmt w:val="lowerRoman"/>
      <w:lvlText w:val="%3."/>
      <w:lvlJc w:val="right"/>
      <w:pPr>
        <w:ind w:left="6795" w:hanging="180"/>
      </w:pPr>
    </w:lvl>
    <w:lvl w:ilvl="3" w:tplc="0809000F" w:tentative="1">
      <w:start w:val="1"/>
      <w:numFmt w:val="decimal"/>
      <w:lvlText w:val="%4."/>
      <w:lvlJc w:val="left"/>
      <w:pPr>
        <w:ind w:left="7515" w:hanging="360"/>
      </w:pPr>
    </w:lvl>
    <w:lvl w:ilvl="4" w:tplc="08090019" w:tentative="1">
      <w:start w:val="1"/>
      <w:numFmt w:val="lowerLetter"/>
      <w:lvlText w:val="%5."/>
      <w:lvlJc w:val="left"/>
      <w:pPr>
        <w:ind w:left="8235" w:hanging="360"/>
      </w:pPr>
    </w:lvl>
    <w:lvl w:ilvl="5" w:tplc="0809001B" w:tentative="1">
      <w:start w:val="1"/>
      <w:numFmt w:val="lowerRoman"/>
      <w:lvlText w:val="%6."/>
      <w:lvlJc w:val="right"/>
      <w:pPr>
        <w:ind w:left="8955" w:hanging="180"/>
      </w:pPr>
    </w:lvl>
    <w:lvl w:ilvl="6" w:tplc="0809000F" w:tentative="1">
      <w:start w:val="1"/>
      <w:numFmt w:val="decimal"/>
      <w:lvlText w:val="%7."/>
      <w:lvlJc w:val="left"/>
      <w:pPr>
        <w:ind w:left="9675" w:hanging="360"/>
      </w:pPr>
    </w:lvl>
    <w:lvl w:ilvl="7" w:tplc="08090019" w:tentative="1">
      <w:start w:val="1"/>
      <w:numFmt w:val="lowerLetter"/>
      <w:lvlText w:val="%8."/>
      <w:lvlJc w:val="left"/>
      <w:pPr>
        <w:ind w:left="10395" w:hanging="360"/>
      </w:pPr>
    </w:lvl>
    <w:lvl w:ilvl="8" w:tplc="0809001B" w:tentative="1">
      <w:start w:val="1"/>
      <w:numFmt w:val="lowerRoman"/>
      <w:lvlText w:val="%9."/>
      <w:lvlJc w:val="right"/>
      <w:pPr>
        <w:ind w:left="11115" w:hanging="180"/>
      </w:pPr>
    </w:lvl>
  </w:abstractNum>
  <w:abstractNum w:abstractNumId="8" w15:restartNumberingAfterBreak="0">
    <w:nsid w:val="5A9C543A"/>
    <w:multiLevelType w:val="multilevel"/>
    <w:tmpl w:val="0D7EF8B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5AC86663"/>
    <w:multiLevelType w:val="hybridMultilevel"/>
    <w:tmpl w:val="57084B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FC2C9A"/>
    <w:multiLevelType w:val="hybridMultilevel"/>
    <w:tmpl w:val="EFE47D3A"/>
    <w:lvl w:ilvl="0" w:tplc="83827B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0A1922"/>
    <w:multiLevelType w:val="multilevel"/>
    <w:tmpl w:val="5E4875B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81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160"/>
      </w:pPr>
      <w:rPr>
        <w:rFonts w:hint="default"/>
      </w:rPr>
    </w:lvl>
  </w:abstractNum>
  <w:abstractNum w:abstractNumId="12" w15:restartNumberingAfterBreak="0">
    <w:nsid w:val="656C3475"/>
    <w:multiLevelType w:val="multilevel"/>
    <w:tmpl w:val="32A8A1E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74831C28"/>
    <w:multiLevelType w:val="multilevel"/>
    <w:tmpl w:val="B218B04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76962528"/>
    <w:multiLevelType w:val="multilevel"/>
    <w:tmpl w:val="4E0E07B6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14"/>
  </w:num>
  <w:num w:numId="5">
    <w:abstractNumId w:val="6"/>
  </w:num>
  <w:num w:numId="6">
    <w:abstractNumId w:val="11"/>
  </w:num>
  <w:num w:numId="7">
    <w:abstractNumId w:val="12"/>
  </w:num>
  <w:num w:numId="8">
    <w:abstractNumId w:val="13"/>
  </w:num>
  <w:num w:numId="9">
    <w:abstractNumId w:val="8"/>
  </w:num>
  <w:num w:numId="10">
    <w:abstractNumId w:val="9"/>
  </w:num>
  <w:num w:numId="11">
    <w:abstractNumId w:val="7"/>
  </w:num>
  <w:num w:numId="12">
    <w:abstractNumId w:val="10"/>
  </w:num>
  <w:num w:numId="13">
    <w:abstractNumId w:val="4"/>
  </w:num>
  <w:num w:numId="14">
    <w:abstractNumId w:val="0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002E"/>
    <w:rsid w:val="00024A72"/>
    <w:rsid w:val="000467D0"/>
    <w:rsid w:val="001010C3"/>
    <w:rsid w:val="001130E3"/>
    <w:rsid w:val="00145E1F"/>
    <w:rsid w:val="001C7B4A"/>
    <w:rsid w:val="00200D2D"/>
    <w:rsid w:val="00221B31"/>
    <w:rsid w:val="00275625"/>
    <w:rsid w:val="002F1495"/>
    <w:rsid w:val="002F7BC9"/>
    <w:rsid w:val="0032224A"/>
    <w:rsid w:val="00327BF4"/>
    <w:rsid w:val="00330D69"/>
    <w:rsid w:val="00334216"/>
    <w:rsid w:val="00341C58"/>
    <w:rsid w:val="0034784B"/>
    <w:rsid w:val="0037002E"/>
    <w:rsid w:val="003C2965"/>
    <w:rsid w:val="003E461B"/>
    <w:rsid w:val="004926F0"/>
    <w:rsid w:val="004B4D5D"/>
    <w:rsid w:val="00514518"/>
    <w:rsid w:val="00557BFA"/>
    <w:rsid w:val="005641FE"/>
    <w:rsid w:val="005B5A57"/>
    <w:rsid w:val="005E4C04"/>
    <w:rsid w:val="0066742E"/>
    <w:rsid w:val="00673E81"/>
    <w:rsid w:val="006918E9"/>
    <w:rsid w:val="006938E3"/>
    <w:rsid w:val="00696D90"/>
    <w:rsid w:val="006B3251"/>
    <w:rsid w:val="006B7770"/>
    <w:rsid w:val="006E2ED0"/>
    <w:rsid w:val="006E6E53"/>
    <w:rsid w:val="006F1C8D"/>
    <w:rsid w:val="0071115C"/>
    <w:rsid w:val="0076678C"/>
    <w:rsid w:val="007B2700"/>
    <w:rsid w:val="007B36C8"/>
    <w:rsid w:val="007D632B"/>
    <w:rsid w:val="00804BC2"/>
    <w:rsid w:val="0083790B"/>
    <w:rsid w:val="00862349"/>
    <w:rsid w:val="008708A8"/>
    <w:rsid w:val="00872C95"/>
    <w:rsid w:val="00886A5A"/>
    <w:rsid w:val="008907CD"/>
    <w:rsid w:val="008976EF"/>
    <w:rsid w:val="008A687B"/>
    <w:rsid w:val="008A79FB"/>
    <w:rsid w:val="008C5F11"/>
    <w:rsid w:val="008E009B"/>
    <w:rsid w:val="008F6E6B"/>
    <w:rsid w:val="009035BE"/>
    <w:rsid w:val="0097645E"/>
    <w:rsid w:val="00986542"/>
    <w:rsid w:val="009A4FFD"/>
    <w:rsid w:val="00A2474B"/>
    <w:rsid w:val="00A825DA"/>
    <w:rsid w:val="00A9630B"/>
    <w:rsid w:val="00AB192B"/>
    <w:rsid w:val="00B0521B"/>
    <w:rsid w:val="00B25FD0"/>
    <w:rsid w:val="00B31913"/>
    <w:rsid w:val="00B80878"/>
    <w:rsid w:val="00BB187E"/>
    <w:rsid w:val="00BB2300"/>
    <w:rsid w:val="00BD34AE"/>
    <w:rsid w:val="00BF2E28"/>
    <w:rsid w:val="00C24F04"/>
    <w:rsid w:val="00C42D98"/>
    <w:rsid w:val="00CB0737"/>
    <w:rsid w:val="00CE6200"/>
    <w:rsid w:val="00D01B69"/>
    <w:rsid w:val="00D0290A"/>
    <w:rsid w:val="00D1115F"/>
    <w:rsid w:val="00D30F35"/>
    <w:rsid w:val="00D30FE5"/>
    <w:rsid w:val="00D313D7"/>
    <w:rsid w:val="00D534C3"/>
    <w:rsid w:val="00D60E3E"/>
    <w:rsid w:val="00DE63DB"/>
    <w:rsid w:val="00E03A31"/>
    <w:rsid w:val="00E60E42"/>
    <w:rsid w:val="00E643D8"/>
    <w:rsid w:val="00ED1644"/>
    <w:rsid w:val="00F322DB"/>
    <w:rsid w:val="00F615CD"/>
    <w:rsid w:val="00F66971"/>
    <w:rsid w:val="00F87270"/>
    <w:rsid w:val="00F9036E"/>
    <w:rsid w:val="00F9204A"/>
    <w:rsid w:val="00FF05AC"/>
    <w:rsid w:val="00FF16C3"/>
    <w:rsid w:val="00FF29C2"/>
    <w:rsid w:val="00FF5F55"/>
    <w:rsid w:val="00FF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49E70"/>
  <w15:chartTrackingRefBased/>
  <w15:docId w15:val="{7097B983-CA99-4381-BC05-E45D2FCCB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0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0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45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6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45E"/>
    <w:rPr>
      <w:lang w:val="en-US"/>
    </w:rPr>
  </w:style>
  <w:style w:type="paragraph" w:styleId="NoSpacing">
    <w:name w:val="No Spacing"/>
    <w:uiPriority w:val="1"/>
    <w:qFormat/>
    <w:rsid w:val="0034784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956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muco</dc:creator>
  <cp:keywords/>
  <dc:description/>
  <cp:lastModifiedBy>User</cp:lastModifiedBy>
  <cp:revision>10</cp:revision>
  <dcterms:created xsi:type="dcterms:W3CDTF">2021-06-25T12:52:00Z</dcterms:created>
  <dcterms:modified xsi:type="dcterms:W3CDTF">2021-07-30T08:41:00Z</dcterms:modified>
</cp:coreProperties>
</file>